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0D87F7" w14:textId="1D9EC144" w:rsidR="00EE75DD" w:rsidRPr="004C173C" w:rsidRDefault="004C173C" w:rsidP="004C173C">
      <w:pPr>
        <w:spacing w:after="60"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C173C">
        <w:rPr>
          <w:rFonts w:ascii="Times New Roman" w:hAnsi="Times New Roman" w:cs="Times New Roman"/>
          <w:b/>
          <w:sz w:val="28"/>
          <w:szCs w:val="24"/>
          <w:lang w:val="en-US"/>
        </w:rPr>
        <w:t>COMMUNITY HEALTH PROMOTER</w:t>
      </w:r>
      <w:r w:rsidR="00EE75DD" w:rsidRPr="004C173C">
        <w:rPr>
          <w:rFonts w:ascii="Times New Roman" w:hAnsi="Times New Roman" w:cs="Times New Roman"/>
          <w:b/>
          <w:sz w:val="28"/>
          <w:szCs w:val="24"/>
          <w:lang w:val="en-US"/>
        </w:rPr>
        <w:t xml:space="preserve"> QUESTIONNAIRE</w:t>
      </w:r>
    </w:p>
    <w:p w14:paraId="4F0D87F8" w14:textId="3870F1C1" w:rsidR="003E51BB" w:rsidRPr="004C173C" w:rsidRDefault="003E51BB" w:rsidP="003E51BB">
      <w:pPr>
        <w:pStyle w:val="BodyText2"/>
        <w:widowControl w:val="0"/>
        <w:spacing w:after="0" w:line="300" w:lineRule="auto"/>
        <w:jc w:val="both"/>
        <w:rPr>
          <w:rFonts w:ascii="Times New Roman" w:hAnsi="Times New Roman"/>
          <w:sz w:val="24"/>
          <w:szCs w:val="22"/>
        </w:rPr>
      </w:pPr>
      <w:r w:rsidRPr="004C173C">
        <w:rPr>
          <w:rFonts w:ascii="Times New Roman" w:hAnsi="Times New Roman"/>
          <w:sz w:val="24"/>
          <w:szCs w:val="22"/>
        </w:rPr>
        <w:t>By filling out this survey</w:t>
      </w:r>
      <w:r w:rsidR="004C173C">
        <w:rPr>
          <w:rFonts w:ascii="Times New Roman" w:hAnsi="Times New Roman"/>
          <w:sz w:val="24"/>
          <w:szCs w:val="22"/>
        </w:rPr>
        <w:t>,</w:t>
      </w:r>
      <w:r w:rsidRPr="004C173C">
        <w:rPr>
          <w:rFonts w:ascii="Times New Roman" w:hAnsi="Times New Roman"/>
          <w:sz w:val="24"/>
          <w:szCs w:val="22"/>
        </w:rPr>
        <w:t xml:space="preserve"> I hereby confirm that </w:t>
      </w:r>
      <w:proofErr w:type="gramStart"/>
      <w:r w:rsidRPr="004C173C">
        <w:rPr>
          <w:rFonts w:ascii="Times New Roman" w:hAnsi="Times New Roman"/>
          <w:sz w:val="24"/>
          <w:szCs w:val="22"/>
        </w:rPr>
        <w:t>I have been informed by the researcher</w:t>
      </w:r>
      <w:r w:rsidR="00F74EE9" w:rsidRPr="004C173C">
        <w:rPr>
          <w:rFonts w:ascii="Times New Roman" w:hAnsi="Times New Roman"/>
          <w:sz w:val="24"/>
          <w:szCs w:val="22"/>
        </w:rPr>
        <w:t>s</w:t>
      </w:r>
      <w:proofErr w:type="gramEnd"/>
      <w:r w:rsidRPr="004C173C">
        <w:rPr>
          <w:rFonts w:ascii="Times New Roman" w:hAnsi="Times New Roman"/>
          <w:sz w:val="24"/>
          <w:szCs w:val="22"/>
        </w:rPr>
        <w:t xml:space="preserve">, </w:t>
      </w:r>
      <w:r w:rsidR="00F74EE9" w:rsidRPr="004C173C">
        <w:rPr>
          <w:rFonts w:ascii="Times New Roman" w:hAnsi="Times New Roman"/>
          <w:sz w:val="24"/>
          <w:szCs w:val="22"/>
        </w:rPr>
        <w:t>Mark Stoutenberg/Estell</w:t>
      </w:r>
      <w:r w:rsidRPr="004C173C">
        <w:rPr>
          <w:rFonts w:ascii="Times New Roman" w:hAnsi="Times New Roman"/>
          <w:sz w:val="24"/>
          <w:szCs w:val="22"/>
        </w:rPr>
        <w:t>e Watson</w:t>
      </w:r>
      <w:r w:rsidR="00F74EE9" w:rsidRPr="004C173C">
        <w:rPr>
          <w:rFonts w:ascii="Times New Roman" w:hAnsi="Times New Roman"/>
          <w:sz w:val="24"/>
          <w:szCs w:val="22"/>
        </w:rPr>
        <w:t>,</w:t>
      </w:r>
      <w:r w:rsidRPr="004C173C">
        <w:rPr>
          <w:rFonts w:ascii="Times New Roman" w:hAnsi="Times New Roman"/>
          <w:sz w:val="24"/>
          <w:szCs w:val="22"/>
        </w:rPr>
        <w:t xml:space="preserve"> about the nature of the study called </w:t>
      </w:r>
      <w:r w:rsidR="004C173C" w:rsidRPr="004C173C">
        <w:rPr>
          <w:rFonts w:ascii="Times New Roman" w:hAnsi="Times New Roman"/>
          <w:sz w:val="24"/>
          <w:szCs w:val="22"/>
        </w:rPr>
        <w:t>“</w:t>
      </w:r>
      <w:r w:rsidRPr="004C173C">
        <w:rPr>
          <w:rFonts w:ascii="Times New Roman" w:hAnsi="Times New Roman"/>
          <w:sz w:val="24"/>
          <w:szCs w:val="22"/>
        </w:rPr>
        <w:t>Development of a Physical Activity Training Progra</w:t>
      </w:r>
      <w:r w:rsidR="00066445" w:rsidRPr="004C173C">
        <w:rPr>
          <w:rFonts w:ascii="Times New Roman" w:hAnsi="Times New Roman"/>
          <w:sz w:val="24"/>
          <w:szCs w:val="22"/>
        </w:rPr>
        <w:t>mme for Community Health Promoters</w:t>
      </w:r>
      <w:r w:rsidRPr="004C173C">
        <w:rPr>
          <w:rFonts w:ascii="Times New Roman" w:hAnsi="Times New Roman"/>
          <w:sz w:val="24"/>
          <w:szCs w:val="22"/>
        </w:rPr>
        <w:t xml:space="preserve">”. I have had sufficient opportunity to ask questions and (of my own free will) declare myself prepared to participate in the study. </w:t>
      </w:r>
    </w:p>
    <w:p w14:paraId="4F0D87FD" w14:textId="12FC1CF6" w:rsidR="00EE75DD" w:rsidRPr="00A02646" w:rsidRDefault="00EE75DD" w:rsidP="004C173C">
      <w:pPr>
        <w:spacing w:after="0" w:line="240" w:lineRule="auto"/>
        <w:rPr>
          <w:rFonts w:ascii="Times New Roman" w:eastAsia="Calibri" w:hAnsi="Times New Roman" w:cs="Times New Roman"/>
          <w:szCs w:val="24"/>
          <w:lang w:val="en-US"/>
        </w:rPr>
      </w:pPr>
    </w:p>
    <w:tbl>
      <w:tblPr>
        <w:tblStyle w:val="TableGrid"/>
        <w:tblW w:w="1476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407"/>
        <w:gridCol w:w="1417"/>
        <w:gridCol w:w="1440"/>
        <w:gridCol w:w="1440"/>
        <w:gridCol w:w="1530"/>
        <w:gridCol w:w="1530"/>
      </w:tblGrid>
      <w:tr w:rsidR="00E16395" w14:paraId="4F0D87FF" w14:textId="77777777" w:rsidTr="004C173C">
        <w:trPr>
          <w:trHeight w:val="720"/>
        </w:trPr>
        <w:tc>
          <w:tcPr>
            <w:tcW w:w="14764" w:type="dxa"/>
            <w:gridSpan w:val="6"/>
            <w:shd w:val="clear" w:color="auto" w:fill="F2F2F2" w:themeFill="background1" w:themeFillShade="F2"/>
            <w:vAlign w:val="center"/>
          </w:tcPr>
          <w:p w14:paraId="4F0D87FE" w14:textId="77777777" w:rsidR="00E16395" w:rsidRDefault="00E16395" w:rsidP="004C173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C173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Please tick the respons</w:t>
            </w:r>
            <w:bookmarkStart w:id="0" w:name="_GoBack"/>
            <w:bookmarkEnd w:id="0"/>
            <w:r w:rsidRPr="004C173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e that most closely ﬁts your demographics. If the choices given do not ﬁt your situation, please feel free to write in one that does</w:t>
            </w:r>
            <w:r w:rsidRPr="004C173C">
              <w:rPr>
                <w:rFonts w:ascii="Times New Roman" w:eastAsia="Calibri" w:hAnsi="Times New Roman" w:cs="Times New Roman"/>
                <w:sz w:val="28"/>
                <w:szCs w:val="24"/>
                <w:lang w:val="en-US"/>
              </w:rPr>
              <w:t>.</w:t>
            </w:r>
          </w:p>
        </w:tc>
      </w:tr>
      <w:tr w:rsidR="00E16395" w14:paraId="4F0D8806" w14:textId="77777777" w:rsidTr="004C173C">
        <w:trPr>
          <w:trHeight w:val="720"/>
        </w:trPr>
        <w:tc>
          <w:tcPr>
            <w:tcW w:w="7407" w:type="dxa"/>
            <w:vAlign w:val="center"/>
          </w:tcPr>
          <w:p w14:paraId="4F0D8800" w14:textId="77777777" w:rsidR="00AE1F71" w:rsidRPr="004E7972" w:rsidRDefault="00AE1F71" w:rsidP="00A02646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E797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w many years have you been working as a community health worker?</w:t>
            </w:r>
          </w:p>
        </w:tc>
        <w:tc>
          <w:tcPr>
            <w:tcW w:w="1417" w:type="dxa"/>
            <w:vAlign w:val="center"/>
          </w:tcPr>
          <w:p w14:paraId="4F0D8801" w14:textId="507D1AB3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 &lt;2 years</w:t>
            </w:r>
          </w:p>
        </w:tc>
        <w:tc>
          <w:tcPr>
            <w:tcW w:w="1440" w:type="dxa"/>
            <w:vAlign w:val="center"/>
          </w:tcPr>
          <w:p w14:paraId="4F0D8802" w14:textId="77777777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 2-5 years</w:t>
            </w:r>
          </w:p>
        </w:tc>
        <w:tc>
          <w:tcPr>
            <w:tcW w:w="1440" w:type="dxa"/>
            <w:vAlign w:val="center"/>
          </w:tcPr>
          <w:p w14:paraId="4F0D8803" w14:textId="77777777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 5-10 years</w:t>
            </w:r>
          </w:p>
        </w:tc>
        <w:tc>
          <w:tcPr>
            <w:tcW w:w="1530" w:type="dxa"/>
            <w:vAlign w:val="center"/>
          </w:tcPr>
          <w:p w14:paraId="4F0D8804" w14:textId="77777777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 10-20 years</w:t>
            </w:r>
          </w:p>
        </w:tc>
        <w:tc>
          <w:tcPr>
            <w:tcW w:w="1530" w:type="dxa"/>
            <w:vAlign w:val="center"/>
          </w:tcPr>
          <w:p w14:paraId="4F0D8805" w14:textId="77777777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 w:rsidRPr="00676DBF">
              <w:rPr>
                <w:rFonts w:ascii="Times New Roman" w:hAnsi="Times New Roman" w:cs="Times New Roman"/>
              </w:rPr>
              <w:t>&gt;20</w:t>
            </w:r>
          </w:p>
        </w:tc>
      </w:tr>
      <w:tr w:rsidR="00E16395" w14:paraId="4F0D880D" w14:textId="77777777" w:rsidTr="00FA3DCC">
        <w:trPr>
          <w:trHeight w:val="504"/>
        </w:trPr>
        <w:tc>
          <w:tcPr>
            <w:tcW w:w="7407" w:type="dxa"/>
            <w:vAlign w:val="center"/>
          </w:tcPr>
          <w:p w14:paraId="4F0D8807" w14:textId="77777777" w:rsidR="00AE1F71" w:rsidRPr="004E7972" w:rsidRDefault="00AE1F71" w:rsidP="00A02646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E797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is your gender?</w:t>
            </w:r>
          </w:p>
        </w:tc>
        <w:tc>
          <w:tcPr>
            <w:tcW w:w="1417" w:type="dxa"/>
            <w:vAlign w:val="center"/>
          </w:tcPr>
          <w:p w14:paraId="4F0D8808" w14:textId="77777777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 w:rsidRPr="00676DBF">
              <w:rPr>
                <w:rFonts w:ascii="Times New Roman" w:hAnsi="Times New Roman" w:cs="Times New Roman"/>
              </w:rPr>
              <w:t xml:space="preserve"> Male</w:t>
            </w:r>
            <w:r w:rsidRPr="00676DB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40" w:type="dxa"/>
            <w:vAlign w:val="center"/>
          </w:tcPr>
          <w:p w14:paraId="4F0D8809" w14:textId="77777777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 w:rsidRPr="00676DBF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440" w:type="dxa"/>
          </w:tcPr>
          <w:p w14:paraId="4F0D880A" w14:textId="77777777" w:rsidR="00AE1F71" w:rsidRDefault="00AE1F71" w:rsidP="00EE75D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4F0D880B" w14:textId="77777777" w:rsidR="00AE1F71" w:rsidRDefault="00AE1F71" w:rsidP="00EE75D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4F0D880C" w14:textId="77777777" w:rsidR="00AE1F71" w:rsidRDefault="00AE1F71" w:rsidP="00EE75D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395" w14:paraId="4F0D8814" w14:textId="77777777" w:rsidTr="00FA3DCC">
        <w:trPr>
          <w:trHeight w:val="504"/>
        </w:trPr>
        <w:tc>
          <w:tcPr>
            <w:tcW w:w="7407" w:type="dxa"/>
            <w:vAlign w:val="center"/>
          </w:tcPr>
          <w:p w14:paraId="4F0D880E" w14:textId="77777777" w:rsidR="00AE1F71" w:rsidRPr="004E7972" w:rsidRDefault="00AE1F71" w:rsidP="00A02646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E797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is your race?</w:t>
            </w:r>
          </w:p>
        </w:tc>
        <w:tc>
          <w:tcPr>
            <w:tcW w:w="1417" w:type="dxa"/>
            <w:vAlign w:val="center"/>
          </w:tcPr>
          <w:p w14:paraId="4F0D880F" w14:textId="77777777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 w:rsidRPr="00676DBF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1440" w:type="dxa"/>
            <w:vAlign w:val="center"/>
          </w:tcPr>
          <w:p w14:paraId="4F0D8810" w14:textId="77777777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 w:rsidRPr="00676DBF">
              <w:rPr>
                <w:rFonts w:ascii="Times New Roman" w:hAnsi="Times New Roman" w:cs="Times New Roman"/>
              </w:rPr>
              <w:t>African</w:t>
            </w:r>
          </w:p>
        </w:tc>
        <w:tc>
          <w:tcPr>
            <w:tcW w:w="1440" w:type="dxa"/>
            <w:vAlign w:val="center"/>
          </w:tcPr>
          <w:p w14:paraId="4F0D8811" w14:textId="77777777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 w:rsidRPr="00676DBF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530" w:type="dxa"/>
            <w:vAlign w:val="center"/>
          </w:tcPr>
          <w:p w14:paraId="4F0D8812" w14:textId="77777777" w:rsidR="00AE1F71" w:rsidRDefault="00AE1F71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 w:rsidRPr="00676DBF">
              <w:rPr>
                <w:rFonts w:ascii="Times New Roman" w:hAnsi="Times New Roman" w:cs="Times New Roman"/>
              </w:rPr>
              <w:t>Coloured</w:t>
            </w:r>
          </w:p>
        </w:tc>
        <w:tc>
          <w:tcPr>
            <w:tcW w:w="1530" w:type="dxa"/>
            <w:vAlign w:val="center"/>
          </w:tcPr>
          <w:p w14:paraId="4F0D8813" w14:textId="0C6664BC" w:rsidR="00AE1F71" w:rsidRDefault="009F32FA" w:rsidP="00A026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Other:</w:t>
            </w:r>
          </w:p>
        </w:tc>
      </w:tr>
      <w:tr w:rsidR="00F74EE9" w14:paraId="4F0D881A" w14:textId="77777777" w:rsidTr="009F32FA">
        <w:trPr>
          <w:trHeight w:val="504"/>
        </w:trPr>
        <w:tc>
          <w:tcPr>
            <w:tcW w:w="7407" w:type="dxa"/>
            <w:vAlign w:val="center"/>
          </w:tcPr>
          <w:p w14:paraId="4F0D8815" w14:textId="77777777" w:rsidR="00F74EE9" w:rsidRPr="004E7972" w:rsidRDefault="00F74EE9" w:rsidP="00A02646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E797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is your age?</w:t>
            </w:r>
          </w:p>
        </w:tc>
        <w:tc>
          <w:tcPr>
            <w:tcW w:w="7357" w:type="dxa"/>
            <w:gridSpan w:val="5"/>
            <w:vAlign w:val="center"/>
          </w:tcPr>
          <w:p w14:paraId="4F0D8819" w14:textId="080D2563" w:rsidR="00F74EE9" w:rsidRDefault="004C173C" w:rsidP="004C173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________ years</w:t>
            </w:r>
          </w:p>
        </w:tc>
      </w:tr>
      <w:tr w:rsidR="00CC38D3" w14:paraId="4F0D8824" w14:textId="77777777" w:rsidTr="00FA3DCC">
        <w:trPr>
          <w:trHeight w:val="720"/>
        </w:trPr>
        <w:tc>
          <w:tcPr>
            <w:tcW w:w="7407" w:type="dxa"/>
            <w:vAlign w:val="center"/>
          </w:tcPr>
          <w:p w14:paraId="4F0D881B" w14:textId="77777777" w:rsidR="00CC38D3" w:rsidRPr="004E7972" w:rsidRDefault="00CC38D3" w:rsidP="00A02646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n a scale of 1-5 how would you rate your skills and knowledge needed to be a community health worker? </w:t>
            </w:r>
          </w:p>
        </w:tc>
        <w:tc>
          <w:tcPr>
            <w:tcW w:w="1417" w:type="dxa"/>
            <w:vAlign w:val="center"/>
          </w:tcPr>
          <w:p w14:paraId="4F0D881C" w14:textId="77777777" w:rsidR="00A02646" w:rsidRDefault="00CC38D3" w:rsidP="00A02646">
            <w:pPr>
              <w:jc w:val="center"/>
              <w:rPr>
                <w:rFonts w:ascii="Times New Roman" w:hAnsi="Times New Roman" w:cs="Times New Roman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  <w:p w14:paraId="4F0D881D" w14:textId="1B4FFFD9" w:rsidR="00CC38D3" w:rsidRPr="00676DBF" w:rsidRDefault="00A02646" w:rsidP="006847A4">
            <w:pPr>
              <w:jc w:val="center"/>
              <w:rPr>
                <w:rFonts w:ascii="Times New Roman" w:hAnsi="Times New Roman" w:cs="Times New Roman"/>
              </w:rPr>
            </w:pPr>
            <w:r w:rsidRPr="00A02646">
              <w:rPr>
                <w:rFonts w:ascii="Times New Roman" w:hAnsi="Times New Roman" w:cs="Times New Roman"/>
                <w:sz w:val="20"/>
              </w:rPr>
              <w:t>N</w:t>
            </w:r>
            <w:r w:rsidR="00CC38D3" w:rsidRPr="00A02646">
              <w:rPr>
                <w:rFonts w:ascii="Times New Roman" w:hAnsi="Times New Roman" w:cs="Times New Roman"/>
                <w:sz w:val="20"/>
              </w:rPr>
              <w:t xml:space="preserve">ot </w:t>
            </w:r>
            <w:r w:rsidRPr="00A02646">
              <w:rPr>
                <w:rFonts w:ascii="Times New Roman" w:hAnsi="Times New Roman" w:cs="Times New Roman"/>
                <w:sz w:val="20"/>
              </w:rPr>
              <w:t>highly</w:t>
            </w:r>
            <w:r w:rsidR="00CC38D3" w:rsidRPr="00A02646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="00CC38D3" w:rsidRPr="00A02646">
              <w:rPr>
                <w:rFonts w:ascii="Times New Roman" w:hAnsi="Times New Roman" w:cs="Times New Roman"/>
                <w:sz w:val="20"/>
              </w:rPr>
              <w:t>killed</w:t>
            </w:r>
          </w:p>
        </w:tc>
        <w:tc>
          <w:tcPr>
            <w:tcW w:w="1440" w:type="dxa"/>
          </w:tcPr>
          <w:p w14:paraId="4F0D881E" w14:textId="77777777" w:rsidR="00CC38D3" w:rsidRPr="00676DBF" w:rsidRDefault="00CC38D3" w:rsidP="00A02646">
            <w:pPr>
              <w:jc w:val="center"/>
              <w:rPr>
                <w:rFonts w:ascii="Times New Roman" w:hAnsi="Times New Roman" w:cs="Times New Roman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4F0D881F" w14:textId="77777777" w:rsidR="00CC38D3" w:rsidRDefault="00CC38D3" w:rsidP="00A02646">
            <w:pPr>
              <w:jc w:val="center"/>
              <w:rPr>
                <w:rFonts w:ascii="Times New Roman" w:hAnsi="Times New Roman" w:cs="Times New Roman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3</w:t>
            </w:r>
          </w:p>
          <w:p w14:paraId="4F0D8820" w14:textId="77777777" w:rsidR="00A02646" w:rsidRPr="00676DBF" w:rsidRDefault="00A02646" w:rsidP="00A02646">
            <w:pPr>
              <w:jc w:val="center"/>
              <w:rPr>
                <w:rFonts w:ascii="Times New Roman" w:hAnsi="Times New Roman" w:cs="Times New Roman"/>
              </w:rPr>
            </w:pPr>
            <w:r w:rsidRPr="00A02646">
              <w:rPr>
                <w:rFonts w:ascii="Times New Roman" w:hAnsi="Times New Roman" w:cs="Times New Roman"/>
                <w:sz w:val="20"/>
              </w:rPr>
              <w:t xml:space="preserve">Somewhat </w:t>
            </w:r>
            <w:r>
              <w:rPr>
                <w:rFonts w:ascii="Times New Roman" w:hAnsi="Times New Roman" w:cs="Times New Roman"/>
                <w:sz w:val="20"/>
              </w:rPr>
              <w:br/>
            </w:r>
            <w:r w:rsidRPr="00A02646">
              <w:rPr>
                <w:rFonts w:ascii="Times New Roman" w:hAnsi="Times New Roman" w:cs="Times New Roman"/>
                <w:sz w:val="20"/>
              </w:rPr>
              <w:t>skilled</w:t>
            </w:r>
          </w:p>
        </w:tc>
        <w:tc>
          <w:tcPr>
            <w:tcW w:w="1530" w:type="dxa"/>
          </w:tcPr>
          <w:p w14:paraId="4F0D8821" w14:textId="77777777" w:rsidR="00CC38D3" w:rsidRPr="00676DBF" w:rsidRDefault="00CC38D3" w:rsidP="00A02646">
            <w:pPr>
              <w:jc w:val="center"/>
              <w:rPr>
                <w:rFonts w:ascii="Times New Roman" w:hAnsi="Times New Roman" w:cs="Times New Roman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4F0D8822" w14:textId="77777777" w:rsidR="00A02646" w:rsidRDefault="00CC38D3" w:rsidP="00A02646">
            <w:pPr>
              <w:jc w:val="center"/>
              <w:rPr>
                <w:rFonts w:ascii="Times New Roman" w:hAnsi="Times New Roman" w:cs="Times New Roman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5</w:t>
            </w:r>
          </w:p>
          <w:p w14:paraId="4F0D8823" w14:textId="77777777" w:rsidR="00CC38D3" w:rsidRPr="00676DBF" w:rsidRDefault="00A02646" w:rsidP="00A02646">
            <w:pPr>
              <w:jc w:val="center"/>
              <w:rPr>
                <w:rFonts w:ascii="Times New Roman" w:hAnsi="Times New Roman" w:cs="Times New Roman"/>
              </w:rPr>
            </w:pPr>
            <w:r w:rsidRPr="00A02646">
              <w:rPr>
                <w:rFonts w:ascii="Times New Roman" w:hAnsi="Times New Roman" w:cs="Times New Roman"/>
                <w:sz w:val="20"/>
              </w:rPr>
              <w:t>Highly</w:t>
            </w:r>
            <w:r w:rsidRPr="00A02646">
              <w:rPr>
                <w:rFonts w:ascii="Times New Roman" w:hAnsi="Times New Roman" w:cs="Times New Roman"/>
                <w:sz w:val="20"/>
              </w:rPr>
              <w:br/>
            </w:r>
            <w:r w:rsidR="00CC38D3" w:rsidRPr="00A02646">
              <w:rPr>
                <w:rFonts w:ascii="Times New Roman" w:hAnsi="Times New Roman" w:cs="Times New Roman"/>
                <w:sz w:val="20"/>
              </w:rPr>
              <w:t>skilled</w:t>
            </w:r>
          </w:p>
        </w:tc>
      </w:tr>
      <w:tr w:rsidR="002E3D6D" w14:paraId="4F0D8881" w14:textId="77777777" w:rsidTr="004C173C">
        <w:trPr>
          <w:trHeight w:val="720"/>
        </w:trPr>
        <w:tc>
          <w:tcPr>
            <w:tcW w:w="14764" w:type="dxa"/>
            <w:gridSpan w:val="6"/>
            <w:shd w:val="clear" w:color="auto" w:fill="F2F2F2" w:themeFill="background1" w:themeFillShade="F2"/>
            <w:vAlign w:val="center"/>
          </w:tcPr>
          <w:p w14:paraId="4F0D8880" w14:textId="71E62BAA" w:rsidR="002E3D6D" w:rsidRDefault="00A02646" w:rsidP="00FA3DC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C173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 xml:space="preserve">For the following questions, </w:t>
            </w:r>
            <w:r w:rsidRPr="004C173C">
              <w:rPr>
                <w:rFonts w:ascii="Times New Roman" w:eastAsia="Calibri" w:hAnsi="Times New Roman" w:cs="Times New Roman"/>
                <w:b/>
                <w:sz w:val="28"/>
                <w:szCs w:val="24"/>
                <w:u w:val="single"/>
                <w:lang w:val="en-US"/>
              </w:rPr>
              <w:t>p</w:t>
            </w:r>
            <w:r w:rsidR="00F74EE9" w:rsidRPr="004C173C">
              <w:rPr>
                <w:rFonts w:ascii="Times New Roman" w:eastAsia="Calibri" w:hAnsi="Times New Roman" w:cs="Times New Roman"/>
                <w:b/>
                <w:sz w:val="28"/>
                <w:szCs w:val="24"/>
                <w:u w:val="single"/>
                <w:lang w:val="en-US"/>
              </w:rPr>
              <w:t>hysical a</w:t>
            </w:r>
            <w:r w:rsidR="002E3D6D" w:rsidRPr="004C173C">
              <w:rPr>
                <w:rFonts w:ascii="Times New Roman" w:eastAsia="Calibri" w:hAnsi="Times New Roman" w:cs="Times New Roman"/>
                <w:b/>
                <w:sz w:val="28"/>
                <w:szCs w:val="24"/>
                <w:u w:val="single"/>
                <w:lang w:val="en-US"/>
              </w:rPr>
              <w:t>ctivity</w:t>
            </w:r>
            <w:r w:rsidR="000A15E7" w:rsidRPr="004C173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 xml:space="preserve"> refers to</w:t>
            </w:r>
            <w:r w:rsidR="002E3D6D" w:rsidRPr="004C173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 xml:space="preserve"> any activity </w:t>
            </w:r>
            <w:r w:rsidR="000A15E7" w:rsidRPr="004C173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 xml:space="preserve">that you do </w:t>
            </w:r>
            <w:r w:rsidR="002E3D6D" w:rsidRPr="004C173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from a low intensity level, such as walking, to a high intensity level, such as playing a competitive sport.</w:t>
            </w:r>
          </w:p>
        </w:tc>
      </w:tr>
      <w:tr w:rsidR="00F74EE9" w14:paraId="4F0D8888" w14:textId="77777777" w:rsidTr="004C173C">
        <w:trPr>
          <w:gridAfter w:val="2"/>
          <w:wAfter w:w="3060" w:type="dxa"/>
          <w:trHeight w:val="720"/>
        </w:trPr>
        <w:tc>
          <w:tcPr>
            <w:tcW w:w="7407" w:type="dxa"/>
            <w:vAlign w:val="center"/>
          </w:tcPr>
          <w:p w14:paraId="4F0D8882" w14:textId="54362C4A" w:rsidR="00F74EE9" w:rsidRPr="004E7972" w:rsidRDefault="00F74EE9" w:rsidP="0032406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re you familiar with guidelines on how much physical activity you should do to be healthy? </w:t>
            </w:r>
          </w:p>
        </w:tc>
        <w:tc>
          <w:tcPr>
            <w:tcW w:w="1417" w:type="dxa"/>
            <w:vAlign w:val="center"/>
          </w:tcPr>
          <w:p w14:paraId="4F0D8883" w14:textId="77777777" w:rsidR="00F74EE9" w:rsidRPr="00676DBF" w:rsidRDefault="00F74EE9" w:rsidP="000A15E7">
            <w:pPr>
              <w:jc w:val="center"/>
              <w:rPr>
                <w:rFonts w:ascii="Times New Roman" w:hAnsi="Times New Roman" w:cs="Times New Roman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440" w:type="dxa"/>
            <w:vAlign w:val="center"/>
          </w:tcPr>
          <w:p w14:paraId="4F0D8884" w14:textId="77777777" w:rsidR="00F74EE9" w:rsidRPr="00676DBF" w:rsidRDefault="00F74EE9" w:rsidP="000A15E7">
            <w:pPr>
              <w:jc w:val="center"/>
              <w:rPr>
                <w:rFonts w:ascii="Times New Roman" w:hAnsi="Times New Roman" w:cs="Times New Roman"/>
              </w:rPr>
            </w:pPr>
            <w:r w:rsidRPr="00676DB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440" w:type="dxa"/>
            <w:vAlign w:val="center"/>
          </w:tcPr>
          <w:p w14:paraId="4F0D8887" w14:textId="77777777" w:rsidR="00F74EE9" w:rsidRDefault="00F74EE9" w:rsidP="000A15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264B" w14:paraId="4F0D888B" w14:textId="77777777" w:rsidTr="004C173C">
        <w:trPr>
          <w:trHeight w:val="720"/>
        </w:trPr>
        <w:tc>
          <w:tcPr>
            <w:tcW w:w="7407" w:type="dxa"/>
            <w:vAlign w:val="center"/>
          </w:tcPr>
          <w:p w14:paraId="4F0D8889" w14:textId="3B8ED5CA" w:rsidR="0052264B" w:rsidRPr="004E7972" w:rsidRDefault="0052264B" w:rsidP="009F32FA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E797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w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ny </w:t>
            </w:r>
            <w:r w:rsidRPr="0090412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minutes</w:t>
            </w:r>
            <w:r w:rsidR="009F32F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f aerobic</w:t>
            </w:r>
            <w:r w:rsidRPr="004E797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tivity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hould one do </w:t>
            </w:r>
            <w:r w:rsidRPr="00DE1279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per week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E797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 gain health benefits?</w:t>
            </w:r>
          </w:p>
        </w:tc>
        <w:tc>
          <w:tcPr>
            <w:tcW w:w="7357" w:type="dxa"/>
            <w:gridSpan w:val="5"/>
            <w:vAlign w:val="center"/>
          </w:tcPr>
          <w:p w14:paraId="4F0D888A" w14:textId="17566C31" w:rsidR="0052264B" w:rsidRDefault="004C173C" w:rsidP="004C173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________ </w:t>
            </w:r>
            <w:r w:rsidR="00FA3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r w:rsidR="0052264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utes / week</w:t>
            </w:r>
          </w:p>
        </w:tc>
      </w:tr>
      <w:tr w:rsidR="002250C7" w14:paraId="4F0D88A2" w14:textId="77777777" w:rsidTr="004C173C">
        <w:trPr>
          <w:trHeight w:val="720"/>
        </w:trPr>
        <w:tc>
          <w:tcPr>
            <w:tcW w:w="7407" w:type="dxa"/>
            <w:vAlign w:val="center"/>
          </w:tcPr>
          <w:p w14:paraId="4F0D88A0" w14:textId="77777777" w:rsidR="002250C7" w:rsidRPr="004700F9" w:rsidRDefault="002250C7" w:rsidP="000A15E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700F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w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ny days per week </w:t>
            </w:r>
            <w:r w:rsidRPr="004700F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ould strength/resistance exercise be performed? (such as using weights or doing squats)</w:t>
            </w:r>
          </w:p>
        </w:tc>
        <w:tc>
          <w:tcPr>
            <w:tcW w:w="7357" w:type="dxa"/>
            <w:gridSpan w:val="5"/>
            <w:vAlign w:val="center"/>
          </w:tcPr>
          <w:p w14:paraId="4F0D88A1" w14:textId="77777777" w:rsidR="002250C7" w:rsidRDefault="002250C7" w:rsidP="00E7448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F0D88A6" w14:textId="77777777" w:rsidR="000A15E7" w:rsidRDefault="000A15E7" w:rsidP="00EE75DD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14:paraId="4F0D88A8" w14:textId="6981518A" w:rsidR="00EE75DD" w:rsidRPr="004D08FA" w:rsidRDefault="00EE75DD" w:rsidP="00EE75DD">
      <w:pPr>
        <w:spacing w:line="240" w:lineRule="auto"/>
        <w:rPr>
          <w:rFonts w:ascii="Times New Roman" w:eastAsia="Calibri" w:hAnsi="Times New Roman" w:cs="Times New Roman"/>
          <w:b/>
          <w:sz w:val="28"/>
          <w:szCs w:val="24"/>
          <w:lang w:val="en-US"/>
        </w:rPr>
      </w:pPr>
      <w:r w:rsidRPr="004D08FA">
        <w:rPr>
          <w:rFonts w:ascii="Times New Roman" w:eastAsia="Calibri" w:hAnsi="Times New Roman" w:cs="Times New Roman"/>
          <w:b/>
          <w:sz w:val="28"/>
          <w:szCs w:val="24"/>
          <w:lang w:val="en-US"/>
        </w:rPr>
        <w:lastRenderedPageBreak/>
        <w:t>Please tick the response that most closely ﬁts your feelings toward the statement given. If examples are requested, please write all those that you feel apply in the space provided.</w:t>
      </w:r>
    </w:p>
    <w:p w14:paraId="4F0D88A9" w14:textId="77777777" w:rsidR="00EE75DD" w:rsidRPr="004700F9" w:rsidRDefault="00EE75DD" w:rsidP="004700F9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6DBF">
        <w:rPr>
          <w:rFonts w:eastAsia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F0D88F1" wp14:editId="60A10B18">
                <wp:simplePos x="0" y="0"/>
                <wp:positionH relativeFrom="column">
                  <wp:posOffset>281940</wp:posOffset>
                </wp:positionH>
                <wp:positionV relativeFrom="paragraph">
                  <wp:posOffset>189865</wp:posOffset>
                </wp:positionV>
                <wp:extent cx="6762115" cy="329565"/>
                <wp:effectExtent l="0" t="0" r="635" b="0"/>
                <wp:wrapNone/>
                <wp:docPr id="292" name="Text Box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115" cy="329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D890D" w14:textId="77777777" w:rsidR="00EE75DD" w:rsidRPr="00180C9C" w:rsidRDefault="00EE75DD" w:rsidP="00EE75D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676DBF">
                              <w:rPr>
                                <w:rFonts w:ascii="Times New Roman" w:hAnsi="Times New Roman" w:cs="Times New Roman"/>
                              </w:rPr>
                              <w:sym w:font="Wingdings" w:char="F0A8"/>
                            </w:r>
                            <w:r w:rsidRPr="00676DB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trongly agree</w:t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="00D7564F"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gree</w:t>
                            </w:r>
                            <w:proofErr w:type="spellEnd"/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isagree</w:t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80C9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0D88F1" id="_x0000_t202" coordsize="21600,21600" o:spt="202" path="m,l,21600r21600,l21600,xe">
                <v:stroke joinstyle="miter"/>
                <v:path gradientshapeok="t" o:connecttype="rect"/>
              </v:shapetype>
              <v:shape id="Text Box 292" o:spid="_x0000_s1026" type="#_x0000_t202" style="position:absolute;left:0;text-align:left;margin-left:22.2pt;margin-top:14.95pt;width:532.45pt;height:25.9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" stroked="f">
                <v:textbox>
                  <w:txbxContent>
                    <w:p w14:paraId="4F0D890D" w14:textId="77777777" w:rsidR="00EE75DD" w:rsidRPr="00180C9C" w:rsidRDefault="00EE75DD" w:rsidP="00EE75D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676DBF">
                        <w:rPr>
                          <w:rFonts w:ascii="Times New Roman" w:hAnsi="Times New Roman" w:cs="Times New Roman"/>
                        </w:rPr>
                        <w:sym w:font="Wingdings" w:char="F0A8"/>
                      </w:r>
                      <w:r w:rsidRPr="00676DB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t>Strongly agree</w:t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="00D7564F" w:rsidRPr="00180C9C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t>Agree</w:t>
                      </w:r>
                      <w:proofErr w:type="spellEnd"/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t xml:space="preserve"> Disagree</w:t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80C9C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disagree</w:t>
                      </w:r>
                    </w:p>
                  </w:txbxContent>
                </v:textbox>
              </v:shape>
            </w:pict>
          </mc:Fallback>
        </mc:AlternateContent>
      </w:r>
      <w:r w:rsidR="00C23790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Physical activity</w:t>
      </w:r>
      <w:r w:rsidR="00D7564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23790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r w:rsidR="00D7564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</w:t>
      </w:r>
      <w:r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xercising is beneﬁcial</w:t>
      </w:r>
      <w:r w:rsidR="00C23790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your health</w:t>
      </w:r>
      <w:r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4F0D88AA" w14:textId="77777777" w:rsidR="00EE75DD" w:rsidRDefault="00EE75DD" w:rsidP="009F32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0D88AB" w14:textId="77777777" w:rsidR="00D7564F" w:rsidRPr="00180C9C" w:rsidRDefault="00D7564F" w:rsidP="00180C9C">
      <w:pPr>
        <w:spacing w:after="0" w:line="240" w:lineRule="auto"/>
        <w:rPr>
          <w:rFonts w:ascii="Times New Roman" w:eastAsia="Calibri" w:hAnsi="Times New Roman" w:cs="Times New Roman"/>
          <w:sz w:val="12"/>
          <w:szCs w:val="24"/>
          <w:lang w:val="en-US"/>
        </w:rPr>
      </w:pPr>
    </w:p>
    <w:p w14:paraId="4F0D88B4" w14:textId="77777777" w:rsidR="00904123" w:rsidRPr="004700F9" w:rsidRDefault="00904123" w:rsidP="00904123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6DBF">
        <w:rPr>
          <w:rFonts w:eastAsia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F0D88F7" wp14:editId="15FE8781">
                <wp:simplePos x="0" y="0"/>
                <wp:positionH relativeFrom="column">
                  <wp:posOffset>281940</wp:posOffset>
                </wp:positionH>
                <wp:positionV relativeFrom="paragraph">
                  <wp:posOffset>209550</wp:posOffset>
                </wp:positionV>
                <wp:extent cx="6762115" cy="350520"/>
                <wp:effectExtent l="0" t="0" r="635" b="0"/>
                <wp:wrapNone/>
                <wp:docPr id="699" name="Text Box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115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D8922" w14:textId="77777777" w:rsidR="00904123" w:rsidRPr="00324065" w:rsidRDefault="00904123" w:rsidP="0090412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agree</w:t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="00D7564F"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gree</w:t>
                            </w:r>
                            <w:proofErr w:type="spellEnd"/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isagree</w:t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D88F7" id="Text Box 699" o:spid="_x0000_s1027" type="#_x0000_t202" style="position:absolute;left:0;text-align:left;margin-left:22.2pt;margin-top:16.5pt;width:532.45pt;height:27.6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" stroked="f">
                <v:textbox>
                  <w:txbxContent>
                    <w:p w14:paraId="4F0D8922" w14:textId="77777777" w:rsidR="00904123" w:rsidRPr="00324065" w:rsidRDefault="00904123" w:rsidP="0090412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agree</w:t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="00D7564F"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>Agree</w:t>
                      </w:r>
                      <w:proofErr w:type="spellEnd"/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Disagree</w:t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disagree</w:t>
                      </w:r>
                    </w:p>
                  </w:txbxContent>
                </v:textbox>
              </v:shape>
            </w:pict>
          </mc:Fallback>
        </mc:AlternateContent>
      </w:r>
      <w:r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Any amount of physical activity is beneficial to health.</w:t>
      </w:r>
    </w:p>
    <w:p w14:paraId="6C9BBAD5" w14:textId="5C3FC5B6" w:rsidR="001410C1" w:rsidRPr="00324065" w:rsidRDefault="001410C1" w:rsidP="00324065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E938680" w14:textId="26335E61" w:rsidR="001410C1" w:rsidRPr="00002A0D" w:rsidRDefault="001410C1" w:rsidP="001410C1">
      <w:pPr>
        <w:spacing w:after="0" w:line="240" w:lineRule="auto"/>
        <w:rPr>
          <w:rFonts w:ascii="Times New Roman" w:eastAsia="Calibri" w:hAnsi="Times New Roman" w:cs="Times New Roman"/>
          <w:sz w:val="12"/>
          <w:szCs w:val="24"/>
          <w:lang w:val="en-US"/>
        </w:rPr>
      </w:pPr>
    </w:p>
    <w:p w14:paraId="4F0D88B8" w14:textId="54B9F6FC" w:rsidR="00904123" w:rsidRPr="004700F9" w:rsidRDefault="001410C1" w:rsidP="00904123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6DBF">
        <w:rPr>
          <w:rFonts w:eastAsia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AF4323" wp14:editId="0C3F45F3">
                <wp:simplePos x="0" y="0"/>
                <wp:positionH relativeFrom="column">
                  <wp:posOffset>281940</wp:posOffset>
                </wp:positionH>
                <wp:positionV relativeFrom="paragraph">
                  <wp:posOffset>183515</wp:posOffset>
                </wp:positionV>
                <wp:extent cx="6762115" cy="351155"/>
                <wp:effectExtent l="0" t="0" r="635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115" cy="351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6C97FF" w14:textId="77777777" w:rsidR="001410C1" w:rsidRPr="00324065" w:rsidRDefault="001410C1" w:rsidP="001410C1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agree</w:t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gree</w:t>
                            </w:r>
                            <w:proofErr w:type="spellEnd"/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isagree</w:t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AF4323" id="Text Box 1" o:spid="_x0000_s1028" type="#_x0000_t202" style="position:absolute;left:0;text-align:left;margin-left:22.2pt;margin-top:14.45pt;width:532.45pt;height:27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" stroked="f">
                <v:textbox>
                  <w:txbxContent>
                    <w:p w14:paraId="436C97FF" w14:textId="77777777" w:rsidR="001410C1" w:rsidRPr="00324065" w:rsidRDefault="001410C1" w:rsidP="001410C1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agree</w:t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>Agree</w:t>
                      </w:r>
                      <w:proofErr w:type="spellEnd"/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Disagree</w:t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disagree</w:t>
                      </w:r>
                    </w:p>
                  </w:txbxContent>
                </v:textbox>
              </v:shape>
            </w:pict>
          </mc:Fallback>
        </mc:AlternateContent>
      </w:r>
      <w:r w:rsidR="00904123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Promoting physical activity is an important part of my job as a community health worker.</w:t>
      </w:r>
    </w:p>
    <w:p w14:paraId="4F0D88B9" w14:textId="46395CAF" w:rsidR="00904123" w:rsidRPr="00676DBF" w:rsidRDefault="00904123" w:rsidP="00002A0D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0D88BA" w14:textId="13E1B3C3" w:rsidR="00EE75DD" w:rsidRPr="004700F9" w:rsidRDefault="00EE75DD" w:rsidP="004700F9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6DBF">
        <w:rPr>
          <w:rFonts w:eastAsia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4F0D88FD" wp14:editId="2C1408FF">
                <wp:simplePos x="0" y="0"/>
                <wp:positionH relativeFrom="column">
                  <wp:posOffset>281940</wp:posOffset>
                </wp:positionH>
                <wp:positionV relativeFrom="paragraph">
                  <wp:posOffset>175784</wp:posOffset>
                </wp:positionV>
                <wp:extent cx="6762115" cy="351155"/>
                <wp:effectExtent l="0" t="0" r="635" b="0"/>
                <wp:wrapNone/>
                <wp:docPr id="291" name="Text Box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115" cy="351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D8925" w14:textId="77777777" w:rsidR="00EE75DD" w:rsidRPr="00324065" w:rsidRDefault="00EE75DD" w:rsidP="00EE75D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agree</w:t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="00D7564F"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gree</w:t>
                            </w:r>
                            <w:proofErr w:type="spellEnd"/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isagree</w:t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32406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D88FD" id="Text Box 291" o:spid="_x0000_s1029" type="#_x0000_t202" style="position:absolute;left:0;text-align:left;margin-left:22.2pt;margin-top:13.85pt;width:532.45pt;height:27.6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" stroked="f">
                <v:textbox>
                  <w:txbxContent>
                    <w:p w14:paraId="4F0D8925" w14:textId="77777777" w:rsidR="00EE75DD" w:rsidRPr="00324065" w:rsidRDefault="00EE75DD" w:rsidP="00EE75D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agree</w:t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="00D7564F"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>Agree</w:t>
                      </w:r>
                      <w:proofErr w:type="spellEnd"/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Disagree</w:t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324065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disagree</w:t>
                      </w:r>
                    </w:p>
                  </w:txbxContent>
                </v:textbox>
              </v:shape>
            </w:pict>
          </mc:Fallback>
        </mc:AlternateContent>
      </w:r>
      <w:r w:rsidR="00C23790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 regularly advise my community about the benefits of physical activity </w:t>
      </w:r>
    </w:p>
    <w:p w14:paraId="4F0D88BF" w14:textId="5E970B7E" w:rsidR="00D877F3" w:rsidRPr="00002A0D" w:rsidRDefault="00D877F3" w:rsidP="00002A0D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0D88C0" w14:textId="545EF463" w:rsidR="00EE75DD" w:rsidRPr="004700F9" w:rsidRDefault="00C23790" w:rsidP="004700F9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6DBF">
        <w:rPr>
          <w:rFonts w:eastAsia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F0D88FF" wp14:editId="1D339081">
                <wp:simplePos x="0" y="0"/>
                <wp:positionH relativeFrom="column">
                  <wp:posOffset>281940</wp:posOffset>
                </wp:positionH>
                <wp:positionV relativeFrom="paragraph">
                  <wp:posOffset>165100</wp:posOffset>
                </wp:positionV>
                <wp:extent cx="6762115" cy="350520"/>
                <wp:effectExtent l="0" t="0" r="635" b="0"/>
                <wp:wrapNone/>
                <wp:docPr id="290" name="Text Box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115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D8926" w14:textId="77777777" w:rsidR="00EE75DD" w:rsidRPr="001410C1" w:rsidRDefault="00EE75DD" w:rsidP="00EE75D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agree</w:t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="00D7564F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gree</w:t>
                            </w:r>
                            <w:proofErr w:type="spellEnd"/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isagree</w:t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D88FF" id="Text Box 290" o:spid="_x0000_s1030" type="#_x0000_t202" style="position:absolute;left:0;text-align:left;margin-left:22.2pt;margin-top:13pt;width:532.45pt;height:27.6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" stroked="f">
                <v:textbox>
                  <w:txbxContent>
                    <w:p w14:paraId="4F0D8926" w14:textId="77777777" w:rsidR="00EE75DD" w:rsidRPr="001410C1" w:rsidRDefault="00EE75DD" w:rsidP="00EE75D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agree</w:t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="00D7564F"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>Agree</w:t>
                      </w:r>
                      <w:proofErr w:type="spellEnd"/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Disagree</w:t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disagree</w:t>
                      </w:r>
                    </w:p>
                  </w:txbxContent>
                </v:textbox>
              </v:shape>
            </w:pict>
          </mc:Fallback>
        </mc:AlternateContent>
      </w:r>
      <w:r w:rsidR="00EE75DD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07A0B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ha</w:t>
      </w:r>
      <w:r w:rsidR="009F32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e sufficient knowledge to </w:t>
      </w:r>
      <w:proofErr w:type="gramStart"/>
      <w:r w:rsidR="009F32FA">
        <w:rPr>
          <w:rFonts w:ascii="Times New Roman" w:eastAsia="Calibri" w:hAnsi="Times New Roman" w:cs="Times New Roman"/>
          <w:sz w:val="24"/>
          <w:szCs w:val="24"/>
          <w:lang w:val="en-US"/>
        </w:rPr>
        <w:t>advis</w:t>
      </w:r>
      <w:r w:rsidR="00707A0B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proofErr w:type="gramEnd"/>
      <w:r w:rsidR="00707A0B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eople about physical activity.</w:t>
      </w:r>
    </w:p>
    <w:p w14:paraId="4F0D88C1" w14:textId="77777777" w:rsidR="00EE75DD" w:rsidRPr="00676DBF" w:rsidRDefault="00EE75DD" w:rsidP="00180C9C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0D88C2" w14:textId="77777777" w:rsidR="00EE75DD" w:rsidRPr="004700F9" w:rsidRDefault="00EE75DD" w:rsidP="004700F9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6DBF">
        <w:rPr>
          <w:rFonts w:eastAsia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F0D8901" wp14:editId="5E3B7735">
                <wp:simplePos x="0" y="0"/>
                <wp:positionH relativeFrom="column">
                  <wp:posOffset>281940</wp:posOffset>
                </wp:positionH>
                <wp:positionV relativeFrom="paragraph">
                  <wp:posOffset>172720</wp:posOffset>
                </wp:positionV>
                <wp:extent cx="6762115" cy="350520"/>
                <wp:effectExtent l="0" t="0" r="635" b="0"/>
                <wp:wrapNone/>
                <wp:docPr id="289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115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D8927" w14:textId="77777777" w:rsidR="00EE75DD" w:rsidRPr="001410C1" w:rsidRDefault="00EE75DD" w:rsidP="00EE75D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agree</w:t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="00D7564F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gree</w:t>
                            </w:r>
                            <w:proofErr w:type="spellEnd"/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Disagree</w:t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D8901" id="Text Box 289" o:spid="_x0000_s1031" type="#_x0000_t202" style="position:absolute;left:0;text-align:left;margin-left:22.2pt;margin-top:13.6pt;width:532.45pt;height:27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" stroked="f">
                <v:textbox>
                  <w:txbxContent>
                    <w:p w14:paraId="4F0D8927" w14:textId="77777777" w:rsidR="00EE75DD" w:rsidRPr="001410C1" w:rsidRDefault="00EE75DD" w:rsidP="00EE75D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agree</w:t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="00D7564F"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>Agree</w:t>
                      </w:r>
                      <w:proofErr w:type="spellEnd"/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Disagree</w:t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Strongly disagree</w:t>
                      </w:r>
                    </w:p>
                  </w:txbxContent>
                </v:textbox>
              </v:shape>
            </w:pict>
          </mc:Fallback>
        </mc:AlternateContent>
      </w:r>
      <w:r w:rsidR="00C23790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 </w:t>
      </w:r>
      <w:r w:rsidR="00707A0B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believe that I can help the community to increase their physical activity levels.</w:t>
      </w:r>
    </w:p>
    <w:p w14:paraId="4F0D88C3" w14:textId="69B37999" w:rsidR="00596A64" w:rsidRPr="00596A64" w:rsidRDefault="00596A64" w:rsidP="00002A0D">
      <w:pPr>
        <w:spacing w:after="12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36AC0AA" w14:textId="77777777" w:rsidR="00180C9C" w:rsidRDefault="0052264B" w:rsidP="00180C9C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>What percentage of patients do you recommend physical activity /exercise?</w:t>
      </w:r>
    </w:p>
    <w:p w14:paraId="116E194B" w14:textId="77777777" w:rsidR="00180C9C" w:rsidRPr="00180C9C" w:rsidRDefault="00180C9C" w:rsidP="00180C9C">
      <w:pPr>
        <w:spacing w:after="0"/>
        <w:rPr>
          <w:sz w:val="6"/>
          <w:szCs w:val="6"/>
          <w:lang w:val="en-US"/>
        </w:rPr>
      </w:pPr>
    </w:p>
    <w:p w14:paraId="4F0D88C7" w14:textId="54024D3E" w:rsidR="0052264B" w:rsidRPr="00180C9C" w:rsidRDefault="00180C9C" w:rsidP="00180C9C">
      <w:pPr>
        <w:pStyle w:val="ListParagraph"/>
        <w:spacing w:line="240" w:lineRule="auto"/>
        <w:ind w:left="36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lang w:val="en-US"/>
        </w:rPr>
        <w:t xml:space="preserve">      </w:t>
      </w:r>
      <w:r>
        <w:rPr>
          <w:lang w:val="en-US"/>
        </w:rPr>
        <w:sym w:font="Wingdings" w:char="F0A8"/>
      </w:r>
      <w:r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0</w:t>
      </w:r>
      <w:r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>%</w:t>
      </w:r>
      <w:r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52264B">
        <w:rPr>
          <w:lang w:val="en-US"/>
        </w:rPr>
        <w:sym w:font="Wingdings" w:char="F0A8"/>
      </w:r>
      <w:r w:rsidR="0052264B"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5%</w:t>
      </w:r>
      <w:r w:rsidR="0052264B"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52264B"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52264B">
        <w:rPr>
          <w:lang w:val="en-US"/>
        </w:rPr>
        <w:sym w:font="Wingdings" w:char="F0A8"/>
      </w:r>
      <w:r w:rsidR="0052264B"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50% </w:t>
      </w:r>
      <w:r w:rsidR="0052264B"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52264B">
        <w:rPr>
          <w:lang w:val="en-US"/>
        </w:rPr>
        <w:sym w:font="Wingdings" w:char="F0A8"/>
      </w:r>
      <w:r w:rsidR="0052264B"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75% </w:t>
      </w:r>
      <w:r w:rsidR="0052264B"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52264B">
        <w:rPr>
          <w:lang w:val="en-US"/>
        </w:rPr>
        <w:sym w:font="Wingdings" w:char="F0A8"/>
      </w:r>
      <w:r w:rsidR="0052264B" w:rsidRPr="00180C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ll my patients</w:t>
      </w:r>
    </w:p>
    <w:p w14:paraId="4F0D88C8" w14:textId="77777777" w:rsidR="0052264B" w:rsidRPr="00180C9C" w:rsidRDefault="0052264B" w:rsidP="0052264B">
      <w:pPr>
        <w:pStyle w:val="ListParagraph"/>
        <w:spacing w:line="240" w:lineRule="auto"/>
        <w:rPr>
          <w:rFonts w:ascii="Times New Roman" w:eastAsia="Calibri" w:hAnsi="Times New Roman" w:cs="Times New Roman"/>
          <w:sz w:val="18"/>
          <w:szCs w:val="24"/>
          <w:lang w:val="en-US"/>
        </w:rPr>
      </w:pPr>
    </w:p>
    <w:p w14:paraId="4F0D88C9" w14:textId="6C2F1264" w:rsidR="0052264B" w:rsidRPr="0052264B" w:rsidRDefault="0052264B" w:rsidP="0052264B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or what reasons </w:t>
      </w:r>
      <w:r w:rsidR="00180C9C">
        <w:rPr>
          <w:rFonts w:ascii="Times New Roman" w:eastAsia="Calibri" w:hAnsi="Times New Roman" w:cs="Times New Roman"/>
          <w:sz w:val="24"/>
          <w:szCs w:val="24"/>
          <w:lang w:val="en-US"/>
        </w:rPr>
        <w:t>do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ou NOT recommend physical activity / exercise?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4F0D88CA" w14:textId="6D78620A" w:rsidR="0052264B" w:rsidRDefault="0052264B" w:rsidP="0052264B">
      <w:pPr>
        <w:pStyle w:val="ListParagraph"/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E56108B" w14:textId="77777777" w:rsidR="009F32FA" w:rsidRPr="0052264B" w:rsidRDefault="009F32FA" w:rsidP="0052264B">
      <w:pPr>
        <w:pStyle w:val="ListParagraph"/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0D88CE" w14:textId="63A0D50F" w:rsidR="0052264B" w:rsidRDefault="00EE75DD" w:rsidP="00002A0D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2264B">
        <w:rPr>
          <w:rFonts w:ascii="Times New Roman" w:eastAsia="Calibri" w:hAnsi="Times New Roman" w:cs="Times New Roman"/>
          <w:sz w:val="24"/>
          <w:szCs w:val="24"/>
          <w:lang w:val="en-US"/>
        </w:rPr>
        <w:t>If yes, what types of exercise do</w:t>
      </w:r>
      <w:r w:rsidR="00C22417" w:rsidRPr="0052264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ou recommend for people</w:t>
      </w:r>
      <w:r w:rsidR="00002A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your community?</w:t>
      </w:r>
    </w:p>
    <w:p w14:paraId="2C1A9D0E" w14:textId="2F42B114" w:rsidR="00002A0D" w:rsidRDefault="00002A0D" w:rsidP="00002A0D">
      <w:pPr>
        <w:pStyle w:val="ListParagraph"/>
        <w:spacing w:line="240" w:lineRule="auto"/>
        <w:ind w:left="99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C90194B" w14:textId="77777777" w:rsidR="00002A0D" w:rsidRPr="00002A0D" w:rsidRDefault="00002A0D" w:rsidP="00002A0D">
      <w:pPr>
        <w:pStyle w:val="ListParagraph"/>
        <w:spacing w:line="240" w:lineRule="auto"/>
        <w:ind w:left="99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0D88CF" w14:textId="1CE418CF" w:rsidR="00596A64" w:rsidRPr="004700F9" w:rsidRDefault="00596A64" w:rsidP="00596A64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6DBF">
        <w:rPr>
          <w:rFonts w:eastAsia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0D8907" wp14:editId="20D57007">
                <wp:simplePos x="0" y="0"/>
                <wp:positionH relativeFrom="column">
                  <wp:posOffset>357505</wp:posOffset>
                </wp:positionH>
                <wp:positionV relativeFrom="paragraph">
                  <wp:posOffset>179070</wp:posOffset>
                </wp:positionV>
                <wp:extent cx="6762115" cy="350520"/>
                <wp:effectExtent l="0" t="0" r="635" b="0"/>
                <wp:wrapNone/>
                <wp:docPr id="703" name="Text Box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115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D892B" w14:textId="3DAB7F6A" w:rsidR="00596A64" w:rsidRPr="001410C1" w:rsidRDefault="00596A64" w:rsidP="00596A64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D877F3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one</w:t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="00D7564F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52264B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5%</w:t>
                            </w:r>
                            <w:r w:rsidR="0052264B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52264B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50%</w:t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52264B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75% </w:t>
                            </w:r>
                            <w:r w:rsidR="0052264B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="0052264B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="0052264B" w:rsidRPr="001410C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ll of them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D8907" id="Text Box 703" o:spid="_x0000_s1032" type="#_x0000_t202" style="position:absolute;left:0;text-align:left;margin-left:28.15pt;margin-top:14.1pt;width:532.45pt;height:27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" stroked="f">
                <v:textbox>
                  <w:txbxContent>
                    <w:p w14:paraId="4F0D892B" w14:textId="3DAB7F6A" w:rsidR="00596A64" w:rsidRPr="001410C1" w:rsidRDefault="00596A64" w:rsidP="00596A64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D877F3" w:rsidRPr="001410C1">
                        <w:rPr>
                          <w:rFonts w:ascii="Times New Roman" w:hAnsi="Times New Roman" w:cs="Times New Roman"/>
                          <w:sz w:val="24"/>
                        </w:rPr>
                        <w:t>None</w:t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="00D7564F"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52264B" w:rsidRPr="001410C1">
                        <w:rPr>
                          <w:rFonts w:ascii="Times New Roman" w:hAnsi="Times New Roman" w:cs="Times New Roman"/>
                          <w:sz w:val="24"/>
                        </w:rPr>
                        <w:t>25%</w:t>
                      </w:r>
                      <w:r w:rsidR="0052264B"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52264B" w:rsidRPr="001410C1">
                        <w:rPr>
                          <w:rFonts w:ascii="Times New Roman" w:hAnsi="Times New Roman" w:cs="Times New Roman"/>
                          <w:sz w:val="24"/>
                        </w:rPr>
                        <w:t>50%</w:t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52264B"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75% </w:t>
                      </w:r>
                      <w:r w:rsidR="0052264B" w:rsidRPr="001410C1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="0052264B" w:rsidRPr="001410C1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="0052264B" w:rsidRPr="001410C1">
                        <w:rPr>
                          <w:rFonts w:ascii="Times New Roman" w:hAnsi="Times New Roman" w:cs="Times New Roman"/>
                          <w:sz w:val="24"/>
                        </w:rPr>
                        <w:t xml:space="preserve"> All of them </w:t>
                      </w:r>
                    </w:p>
                  </w:txbxContent>
                </v:textbox>
              </v:shape>
            </w:pict>
          </mc:Fallback>
        </mc:AlternateContent>
      </w:r>
      <w:r w:rsidR="0052264B">
        <w:rPr>
          <w:rFonts w:ascii="Times New Roman" w:eastAsia="Calibri" w:hAnsi="Times New Roman" w:cs="Times New Roman"/>
          <w:sz w:val="24"/>
          <w:szCs w:val="24"/>
          <w:lang w:val="en-US"/>
        </w:rPr>
        <w:t>What percentage of you</w:t>
      </w:r>
      <w:r w:rsidR="00F74EE9">
        <w:rPr>
          <w:rFonts w:ascii="Times New Roman" w:eastAsia="Calibri" w:hAnsi="Times New Roman" w:cs="Times New Roman"/>
          <w:sz w:val="24"/>
          <w:szCs w:val="24"/>
          <w:lang w:val="en-US"/>
        </w:rPr>
        <w:t>r patients in the community ask</w:t>
      </w:r>
      <w:r w:rsidR="00D877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bout physical activity?</w:t>
      </w:r>
    </w:p>
    <w:p w14:paraId="4F0D88D1" w14:textId="3AF04E18" w:rsidR="00EE75DD" w:rsidRDefault="00002A0D" w:rsidP="00002A0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6DBF">
        <w:rPr>
          <w:rFonts w:eastAsia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0D8909" wp14:editId="39FF7498">
                <wp:simplePos x="0" y="0"/>
                <wp:positionH relativeFrom="column">
                  <wp:posOffset>6227199</wp:posOffset>
                </wp:positionH>
                <wp:positionV relativeFrom="paragraph">
                  <wp:posOffset>-56482</wp:posOffset>
                </wp:positionV>
                <wp:extent cx="1607784" cy="257175"/>
                <wp:effectExtent l="0" t="0" r="0" b="9525"/>
                <wp:wrapNone/>
                <wp:docPr id="682" name="Text Box 6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7784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D892C" w14:textId="295A611D" w:rsidR="00EE75DD" w:rsidRPr="00002A0D" w:rsidRDefault="00EE75DD" w:rsidP="00EE75D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Yes</w:t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D8909" id="Text Box 682" o:spid="_x0000_s1033" type="#_x0000_t202" style="position:absolute;left:0;text-align:left;margin-left:490.35pt;margin-top:-4.45pt;width:126.6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" stroked="f">
                <v:textbox>
                  <w:txbxContent>
                    <w:p w14:paraId="4F0D892C" w14:textId="295A611D" w:rsidR="00EE75DD" w:rsidRPr="00002A0D" w:rsidRDefault="00EE75DD" w:rsidP="00EE75D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Yes</w:t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No</w:t>
                      </w:r>
                    </w:p>
                  </w:txbxContent>
                </v:textbox>
              </v:shape>
            </w:pict>
          </mc:Fallback>
        </mc:AlternateContent>
      </w:r>
      <w:r w:rsidR="00EE75DD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re you aware of any exercise classes or </w:t>
      </w:r>
      <w:r w:rsidR="004620A8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hysical activity </w:t>
      </w:r>
      <w:proofErr w:type="spellStart"/>
      <w:r w:rsidR="004620A8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programmes</w:t>
      </w:r>
      <w:proofErr w:type="spellEnd"/>
      <w:r w:rsidR="004620A8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n your community</w:t>
      </w:r>
      <w:r w:rsidR="00EE75DD" w:rsidRPr="004700F9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47BF74D3" w14:textId="77777777" w:rsidR="00002A0D" w:rsidRPr="00002A0D" w:rsidRDefault="00002A0D" w:rsidP="00002A0D">
      <w:pPr>
        <w:pStyle w:val="ListParagraph"/>
        <w:spacing w:after="0" w:line="240" w:lineRule="auto"/>
        <w:rPr>
          <w:rFonts w:ascii="Times New Roman" w:eastAsia="Calibri" w:hAnsi="Times New Roman" w:cs="Times New Roman"/>
          <w:sz w:val="16"/>
          <w:szCs w:val="24"/>
          <w:lang w:val="en-US"/>
        </w:rPr>
      </w:pPr>
    </w:p>
    <w:p w14:paraId="217A5C57" w14:textId="382C023E" w:rsidR="00002A0D" w:rsidRDefault="00596A64" w:rsidP="004D08FA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02A0D">
        <w:rPr>
          <w:rFonts w:ascii="Times New Roman" w:eastAsia="Calibri" w:hAnsi="Times New Roman" w:cs="Times New Roman"/>
          <w:sz w:val="24"/>
          <w:szCs w:val="24"/>
          <w:lang w:val="en-US"/>
        </w:rPr>
        <w:t>If yes, please desc</w:t>
      </w:r>
      <w:r w:rsidR="00F74EE9" w:rsidRPr="00002A0D">
        <w:rPr>
          <w:rFonts w:ascii="Times New Roman" w:eastAsia="Calibri" w:hAnsi="Times New Roman" w:cs="Times New Roman"/>
          <w:sz w:val="24"/>
          <w:szCs w:val="24"/>
          <w:lang w:val="en-US"/>
        </w:rPr>
        <w:t>ribe them:</w:t>
      </w:r>
    </w:p>
    <w:p w14:paraId="0B5ED60D" w14:textId="7C2ECB33" w:rsidR="00002A0D" w:rsidRPr="004C173C" w:rsidRDefault="00002A0D" w:rsidP="004D08FA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US"/>
        </w:rPr>
      </w:pPr>
    </w:p>
    <w:p w14:paraId="2A364B3B" w14:textId="77777777" w:rsidR="00002A0D" w:rsidRPr="004C173C" w:rsidRDefault="00002A0D" w:rsidP="004D08FA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US"/>
        </w:rPr>
      </w:pPr>
    </w:p>
    <w:p w14:paraId="08563DBA" w14:textId="28B0FF13" w:rsidR="00002A0D" w:rsidRPr="004C173C" w:rsidRDefault="00002A0D" w:rsidP="004C173C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US"/>
        </w:rPr>
      </w:pPr>
      <w:r w:rsidRPr="004C173C">
        <w:rPr>
          <w:noProof/>
          <w:sz w:val="18"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F0D890B" wp14:editId="3051EF29">
                <wp:simplePos x="0" y="0"/>
                <wp:positionH relativeFrom="column">
                  <wp:posOffset>4979364</wp:posOffset>
                </wp:positionH>
                <wp:positionV relativeFrom="paragraph">
                  <wp:posOffset>115769</wp:posOffset>
                </wp:positionV>
                <wp:extent cx="4073630" cy="339725"/>
                <wp:effectExtent l="0" t="0" r="3175" b="3175"/>
                <wp:wrapNone/>
                <wp:docPr id="681" name="Text Box 6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73630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D892D" w14:textId="1575F24C" w:rsidR="00EE75DD" w:rsidRPr="00002A0D" w:rsidRDefault="00EE75DD" w:rsidP="00EE75D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Never </w:t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="007A0ED5"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</w:t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Seldom</w:t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Often</w:t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lw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D890B" id="Text Box 681" o:spid="_x0000_s1034" type="#_x0000_t202" style="position:absolute;margin-left:392.1pt;margin-top:9.1pt;width:320.75pt;height:26.7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" stroked="f">
                <v:textbox>
                  <w:txbxContent>
                    <w:p w14:paraId="4F0D892D" w14:textId="1575F24C" w:rsidR="00EE75DD" w:rsidRPr="00002A0D" w:rsidRDefault="00EE75DD" w:rsidP="00EE75D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Never </w:t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="007A0ED5"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  </w:t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Seldom</w:t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Often</w:t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Always</w:t>
                      </w:r>
                    </w:p>
                  </w:txbxContent>
                </v:textbox>
              </v:shape>
            </w:pict>
          </mc:Fallback>
        </mc:AlternateContent>
      </w:r>
    </w:p>
    <w:p w14:paraId="4F0D88D7" w14:textId="5F3FABDC" w:rsidR="00EE75DD" w:rsidRPr="00002A0D" w:rsidRDefault="00EE75DD" w:rsidP="00002A0D">
      <w:pPr>
        <w:pStyle w:val="ListParagraph"/>
        <w:numPr>
          <w:ilvl w:val="0"/>
          <w:numId w:val="12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02A0D">
        <w:rPr>
          <w:rFonts w:ascii="Times New Roman" w:eastAsia="Calibri" w:hAnsi="Times New Roman" w:cs="Times New Roman"/>
          <w:sz w:val="24"/>
          <w:szCs w:val="24"/>
          <w:lang w:val="en-US"/>
        </w:rPr>
        <w:t>If yes</w:t>
      </w:r>
      <w:r w:rsidR="004620A8" w:rsidRPr="00002A0D">
        <w:rPr>
          <w:rFonts w:ascii="Times New Roman" w:eastAsia="Calibri" w:hAnsi="Times New Roman" w:cs="Times New Roman"/>
          <w:sz w:val="24"/>
          <w:szCs w:val="24"/>
          <w:lang w:val="en-US"/>
        </w:rPr>
        <w:t>, do you recommend people to</w:t>
      </w:r>
      <w:r w:rsidR="00F74EE9" w:rsidRPr="00002A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o to any of these </w:t>
      </w:r>
      <w:proofErr w:type="spellStart"/>
      <w:r w:rsidR="00F74EE9" w:rsidRPr="00002A0D">
        <w:rPr>
          <w:rFonts w:ascii="Times New Roman" w:eastAsia="Calibri" w:hAnsi="Times New Roman" w:cs="Times New Roman"/>
          <w:sz w:val="24"/>
          <w:szCs w:val="24"/>
          <w:lang w:val="en-US"/>
        </w:rPr>
        <w:t>programmes</w:t>
      </w:r>
      <w:proofErr w:type="spellEnd"/>
      <w:r w:rsidRPr="00002A0D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4F0D88D8" w14:textId="77777777" w:rsidR="00EE75DD" w:rsidRPr="00676DBF" w:rsidRDefault="00EE75DD" w:rsidP="00002A0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0D88DA" w14:textId="1C5D1AAE" w:rsidR="008E7CB7" w:rsidRPr="004D08FA" w:rsidRDefault="008E7CB7" w:rsidP="004D08FA">
      <w:pPr>
        <w:spacing w:after="120"/>
        <w:rPr>
          <w:rFonts w:ascii="Times New Roman" w:hAnsi="Times New Roman" w:cs="Times New Roman"/>
          <w:b/>
          <w:sz w:val="28"/>
          <w:szCs w:val="24"/>
        </w:rPr>
      </w:pPr>
      <w:r w:rsidRPr="004D08FA">
        <w:rPr>
          <w:rFonts w:ascii="Times New Roman" w:hAnsi="Times New Roman" w:cs="Times New Roman"/>
          <w:b/>
          <w:sz w:val="28"/>
          <w:szCs w:val="24"/>
        </w:rPr>
        <w:t>Please provide us with information regarding your training needs and experiences regarding physical activity</w:t>
      </w:r>
      <w:r w:rsidR="004D08FA">
        <w:rPr>
          <w:rFonts w:ascii="Times New Roman" w:hAnsi="Times New Roman" w:cs="Times New Roman"/>
          <w:b/>
          <w:sz w:val="28"/>
          <w:szCs w:val="24"/>
        </w:rPr>
        <w:t>.</w:t>
      </w:r>
    </w:p>
    <w:p w14:paraId="4F0D88DC" w14:textId="1625B8B0" w:rsidR="008E7CB7" w:rsidRDefault="008E7CB7" w:rsidP="00643C5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F74EE9">
        <w:rPr>
          <w:rFonts w:ascii="Times New Roman" w:hAnsi="Times New Roman" w:cs="Times New Roman"/>
          <w:sz w:val="24"/>
          <w:szCs w:val="24"/>
        </w:rPr>
        <w:t>Have you ev</w:t>
      </w:r>
      <w:r w:rsidR="00002A0D">
        <w:rPr>
          <w:rFonts w:ascii="Times New Roman" w:hAnsi="Times New Roman" w:cs="Times New Roman"/>
          <w:sz w:val="24"/>
          <w:szCs w:val="24"/>
        </w:rPr>
        <w:t xml:space="preserve">er received formal training in physical activity </w:t>
      </w:r>
      <w:r w:rsidRPr="00F74EE9">
        <w:rPr>
          <w:rFonts w:ascii="Times New Roman" w:hAnsi="Times New Roman" w:cs="Times New Roman"/>
          <w:sz w:val="24"/>
          <w:szCs w:val="24"/>
        </w:rPr>
        <w:t>/</w:t>
      </w:r>
      <w:r w:rsidR="00002A0D">
        <w:rPr>
          <w:rFonts w:ascii="Times New Roman" w:hAnsi="Times New Roman" w:cs="Times New Roman"/>
          <w:sz w:val="24"/>
          <w:szCs w:val="24"/>
        </w:rPr>
        <w:t xml:space="preserve"> </w:t>
      </w:r>
      <w:r w:rsidRPr="00F74EE9">
        <w:rPr>
          <w:rFonts w:ascii="Times New Roman" w:hAnsi="Times New Roman" w:cs="Times New Roman"/>
          <w:sz w:val="24"/>
          <w:szCs w:val="24"/>
        </w:rPr>
        <w:t xml:space="preserve">exercise? </w:t>
      </w:r>
      <w:r w:rsidR="00F74EE9" w:rsidRPr="00F74EE9">
        <w:rPr>
          <w:rFonts w:ascii="Times New Roman" w:hAnsi="Times New Roman" w:cs="Times New Roman"/>
          <w:sz w:val="24"/>
          <w:szCs w:val="24"/>
        </w:rPr>
        <w:t xml:space="preserve">      </w:t>
      </w:r>
      <w:r w:rsidR="00F74EE9">
        <w:rPr>
          <w:rFonts w:ascii="Times New Roman" w:hAnsi="Times New Roman" w:cs="Times New Roman"/>
          <w:sz w:val="24"/>
          <w:szCs w:val="24"/>
        </w:rPr>
        <w:t xml:space="preserve">      </w:t>
      </w:r>
      <w:r w:rsidR="004C173C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74EE9">
        <w:rPr>
          <w:rFonts w:ascii="Times New Roman" w:hAnsi="Times New Roman" w:cs="Times New Roman"/>
          <w:sz w:val="24"/>
          <w:szCs w:val="24"/>
        </w:rPr>
        <w:t xml:space="preserve"> Yes</w:t>
      </w:r>
      <w:r w:rsidRPr="00F74EE9">
        <w:rPr>
          <w:rFonts w:ascii="Times New Roman" w:hAnsi="Times New Roman" w:cs="Times New Roman"/>
          <w:sz w:val="24"/>
          <w:szCs w:val="24"/>
        </w:rPr>
        <w:tab/>
      </w:r>
      <w:r w:rsidR="004C173C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74EE9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2CF82E11" w14:textId="77777777" w:rsidR="00F74EE9" w:rsidRPr="00002A0D" w:rsidRDefault="00F74EE9" w:rsidP="00F74EE9">
      <w:pPr>
        <w:pStyle w:val="ListParagraph"/>
        <w:rPr>
          <w:rFonts w:ascii="Times New Roman" w:hAnsi="Times New Roman" w:cs="Times New Roman"/>
          <w:sz w:val="12"/>
          <w:szCs w:val="24"/>
        </w:rPr>
      </w:pPr>
    </w:p>
    <w:p w14:paraId="4F0D88DD" w14:textId="462CEF5C" w:rsidR="008E7CB7" w:rsidRDefault="008E7CB7" w:rsidP="001410C1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how long was this training?</w:t>
      </w:r>
    </w:p>
    <w:p w14:paraId="44E78792" w14:textId="346F042A" w:rsidR="00F74EE9" w:rsidRPr="004C173C" w:rsidRDefault="00F74EE9" w:rsidP="001410C1">
      <w:pPr>
        <w:spacing w:after="0"/>
        <w:ind w:left="360"/>
        <w:rPr>
          <w:rFonts w:ascii="Times New Roman" w:hAnsi="Times New Roman" w:cs="Times New Roman"/>
          <w:sz w:val="20"/>
          <w:szCs w:val="24"/>
        </w:rPr>
      </w:pPr>
    </w:p>
    <w:p w14:paraId="21FFA144" w14:textId="77777777" w:rsidR="001410C1" w:rsidRPr="004C173C" w:rsidRDefault="001410C1" w:rsidP="001410C1">
      <w:pPr>
        <w:spacing w:after="0"/>
        <w:ind w:left="360"/>
        <w:rPr>
          <w:rFonts w:ascii="Times New Roman" w:hAnsi="Times New Roman" w:cs="Times New Roman"/>
          <w:sz w:val="20"/>
          <w:szCs w:val="24"/>
        </w:rPr>
      </w:pPr>
    </w:p>
    <w:p w14:paraId="4F0D88E1" w14:textId="01448A55" w:rsidR="008E7CB7" w:rsidRPr="004C173C" w:rsidRDefault="008E7CB7" w:rsidP="004C173C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did this training take place?</w:t>
      </w:r>
      <w:r w:rsidR="004C173C">
        <w:rPr>
          <w:rFonts w:ascii="Times New Roman" w:hAnsi="Times New Roman" w:cs="Times New Roman"/>
          <w:sz w:val="24"/>
          <w:szCs w:val="24"/>
        </w:rPr>
        <w:t xml:space="preserve">  </w:t>
      </w:r>
      <w:r w:rsidRPr="004C173C">
        <w:rPr>
          <w:rFonts w:ascii="Times New Roman" w:hAnsi="Times New Roman" w:cs="Times New Roman"/>
          <w:sz w:val="24"/>
          <w:szCs w:val="24"/>
        </w:rPr>
        <w:t>Who provided this training?</w:t>
      </w:r>
    </w:p>
    <w:p w14:paraId="45B4B73F" w14:textId="634DA4D5" w:rsidR="00F74EE9" w:rsidRPr="004C173C" w:rsidRDefault="00F74EE9" w:rsidP="004C173C">
      <w:pPr>
        <w:spacing w:after="0"/>
        <w:rPr>
          <w:rFonts w:ascii="Times New Roman" w:hAnsi="Times New Roman" w:cs="Times New Roman"/>
          <w:sz w:val="20"/>
          <w:szCs w:val="24"/>
        </w:rPr>
      </w:pPr>
    </w:p>
    <w:p w14:paraId="34B979AA" w14:textId="77777777" w:rsidR="004C173C" w:rsidRPr="004C173C" w:rsidRDefault="004C173C" w:rsidP="004C173C">
      <w:pPr>
        <w:spacing w:after="0"/>
        <w:rPr>
          <w:rFonts w:ascii="Times New Roman" w:hAnsi="Times New Roman" w:cs="Times New Roman"/>
          <w:sz w:val="20"/>
          <w:szCs w:val="24"/>
        </w:rPr>
      </w:pPr>
    </w:p>
    <w:p w14:paraId="294E8E45" w14:textId="77777777" w:rsidR="00F74EE9" w:rsidRPr="004C173C" w:rsidRDefault="00F74EE9" w:rsidP="00FA3DCC">
      <w:pPr>
        <w:spacing w:after="0"/>
        <w:rPr>
          <w:rFonts w:ascii="Times New Roman" w:hAnsi="Times New Roman" w:cs="Times New Roman"/>
          <w:sz w:val="20"/>
          <w:szCs w:val="24"/>
        </w:rPr>
      </w:pPr>
    </w:p>
    <w:p w14:paraId="4F0D88E4" w14:textId="156B079E" w:rsidR="008E7CB7" w:rsidRDefault="008E7CB7" w:rsidP="001410C1">
      <w:pPr>
        <w:pStyle w:val="ListParagraph"/>
        <w:numPr>
          <w:ilvl w:val="0"/>
          <w:numId w:val="5"/>
        </w:numPr>
        <w:spacing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interested </w:t>
      </w:r>
      <w:r w:rsidR="009F32FA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you in receiving formal training on physical activity / exercise</w:t>
      </w:r>
      <w:r w:rsidR="00F74EE9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0D88E5" w14:textId="32F13E97" w:rsidR="008E7CB7" w:rsidRDefault="008E7CB7" w:rsidP="00F74EE9">
      <w:pPr>
        <w:pStyle w:val="ListParagraph"/>
        <w:ind w:left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Not interested</w:t>
      </w:r>
      <w:r w:rsidR="00F74EE9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light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erested</w:t>
      </w:r>
      <w:r>
        <w:rPr>
          <w:rFonts w:ascii="Times New Roman" w:hAnsi="Times New Roman" w:cs="Times New Roman"/>
          <w:sz w:val="24"/>
          <w:szCs w:val="24"/>
        </w:rPr>
        <w:tab/>
      </w:r>
      <w:r w:rsidR="00F74EE9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e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74EE9"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Very interested</w:t>
      </w:r>
    </w:p>
    <w:p w14:paraId="4F0D88E6" w14:textId="20DA3CEA" w:rsidR="008E7CB7" w:rsidRDefault="008E7CB7" w:rsidP="008E7CB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F0D88E7" w14:textId="560FFE74" w:rsidR="008E7CB7" w:rsidRDefault="008E7CB7" w:rsidP="004D08FA">
      <w:pPr>
        <w:pStyle w:val="ListParagraph"/>
        <w:numPr>
          <w:ilvl w:val="0"/>
          <w:numId w:val="5"/>
        </w:numPr>
        <w:spacing w:after="0"/>
        <w:contextualSpacing w:val="0"/>
        <w:rPr>
          <w:rFonts w:ascii="Times New Roman" w:hAnsi="Times New Roman" w:cs="Times New Roman"/>
          <w:sz w:val="24"/>
          <w:szCs w:val="24"/>
        </w:rPr>
      </w:pPr>
      <w:r w:rsidRPr="008E7CB7">
        <w:rPr>
          <w:rFonts w:ascii="Times New Roman" w:hAnsi="Times New Roman" w:cs="Times New Roman"/>
          <w:sz w:val="24"/>
          <w:szCs w:val="24"/>
        </w:rPr>
        <w:t>How would y</w:t>
      </w:r>
      <w:r w:rsidR="00F74EE9">
        <w:rPr>
          <w:rFonts w:ascii="Times New Roman" w:hAnsi="Times New Roman" w:cs="Times New Roman"/>
          <w:sz w:val="24"/>
          <w:szCs w:val="24"/>
        </w:rPr>
        <w:t xml:space="preserve">ou like to receive training in physical activity </w:t>
      </w:r>
      <w:r w:rsidRPr="008E7CB7">
        <w:rPr>
          <w:rFonts w:ascii="Times New Roman" w:hAnsi="Times New Roman" w:cs="Times New Roman"/>
          <w:sz w:val="24"/>
          <w:szCs w:val="24"/>
        </w:rPr>
        <w:t>/</w:t>
      </w:r>
      <w:r w:rsidR="00F74EE9">
        <w:rPr>
          <w:rFonts w:ascii="Times New Roman" w:hAnsi="Times New Roman" w:cs="Times New Roman"/>
          <w:sz w:val="24"/>
          <w:szCs w:val="24"/>
        </w:rPr>
        <w:t xml:space="preserve"> </w:t>
      </w:r>
      <w:r w:rsidRPr="008E7CB7">
        <w:rPr>
          <w:rFonts w:ascii="Times New Roman" w:hAnsi="Times New Roman" w:cs="Times New Roman"/>
          <w:sz w:val="24"/>
          <w:szCs w:val="24"/>
        </w:rPr>
        <w:t xml:space="preserve">exercise? </w:t>
      </w:r>
    </w:p>
    <w:p w14:paraId="4F0D88E9" w14:textId="40705C43" w:rsidR="008E7CB7" w:rsidRPr="004C173C" w:rsidRDefault="008E7CB7" w:rsidP="004D08FA">
      <w:pPr>
        <w:spacing w:after="0"/>
        <w:rPr>
          <w:rFonts w:ascii="Times New Roman" w:hAnsi="Times New Roman" w:cs="Times New Roman"/>
          <w:sz w:val="20"/>
          <w:szCs w:val="24"/>
        </w:rPr>
      </w:pPr>
    </w:p>
    <w:p w14:paraId="0E4F424E" w14:textId="2FC3C2C5" w:rsidR="004D08FA" w:rsidRPr="004C173C" w:rsidRDefault="004D08FA" w:rsidP="004D08FA">
      <w:pPr>
        <w:spacing w:after="0"/>
        <w:rPr>
          <w:rFonts w:ascii="Times New Roman" w:hAnsi="Times New Roman" w:cs="Times New Roman"/>
          <w:sz w:val="20"/>
          <w:szCs w:val="24"/>
        </w:rPr>
      </w:pPr>
    </w:p>
    <w:p w14:paraId="1241089F" w14:textId="64000765" w:rsidR="004D08FA" w:rsidRPr="004C173C" w:rsidRDefault="004D08FA" w:rsidP="004D08FA">
      <w:pPr>
        <w:spacing w:after="0"/>
        <w:rPr>
          <w:rFonts w:ascii="Times New Roman" w:hAnsi="Times New Roman" w:cs="Times New Roman"/>
          <w:sz w:val="20"/>
          <w:szCs w:val="24"/>
        </w:rPr>
      </w:pPr>
    </w:p>
    <w:p w14:paraId="4F0D88EA" w14:textId="115ECD09" w:rsidR="008E7CB7" w:rsidRDefault="008E7CB7" w:rsidP="004C173C">
      <w:pPr>
        <w:pStyle w:val="ListParagraph"/>
        <w:numPr>
          <w:ilvl w:val="0"/>
          <w:numId w:val="5"/>
        </w:numPr>
        <w:spacing w:after="0"/>
        <w:contextualSpacing w:val="0"/>
        <w:rPr>
          <w:rFonts w:ascii="Times New Roman" w:hAnsi="Times New Roman" w:cs="Times New Roman"/>
          <w:sz w:val="24"/>
          <w:szCs w:val="24"/>
        </w:rPr>
      </w:pPr>
      <w:r w:rsidRPr="008E7CB7">
        <w:rPr>
          <w:rFonts w:ascii="Times New Roman" w:hAnsi="Times New Roman" w:cs="Times New Roman"/>
          <w:sz w:val="24"/>
          <w:szCs w:val="24"/>
        </w:rPr>
        <w:t>What type of things would you like to learn about i</w:t>
      </w:r>
      <w:r>
        <w:rPr>
          <w:rFonts w:ascii="Times New Roman" w:hAnsi="Times New Roman" w:cs="Times New Roman"/>
          <w:sz w:val="24"/>
          <w:szCs w:val="24"/>
        </w:rPr>
        <w:t xml:space="preserve">n terms of </w:t>
      </w:r>
      <w:r w:rsidR="00F74EE9">
        <w:rPr>
          <w:rFonts w:ascii="Times New Roman" w:hAnsi="Times New Roman" w:cs="Times New Roman"/>
          <w:sz w:val="24"/>
          <w:szCs w:val="24"/>
        </w:rPr>
        <w:t xml:space="preserve">physical activity </w:t>
      </w:r>
      <w:r>
        <w:rPr>
          <w:rFonts w:ascii="Times New Roman" w:hAnsi="Times New Roman" w:cs="Times New Roman"/>
          <w:sz w:val="24"/>
          <w:szCs w:val="24"/>
        </w:rPr>
        <w:t>/</w:t>
      </w:r>
      <w:r w:rsidR="00F74E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ercise?</w:t>
      </w:r>
    </w:p>
    <w:p w14:paraId="21D27F44" w14:textId="068FD706" w:rsidR="004D08FA" w:rsidRDefault="004D08FA" w:rsidP="004C173C">
      <w:pPr>
        <w:spacing w:after="0"/>
        <w:rPr>
          <w:rFonts w:ascii="Times New Roman" w:hAnsi="Times New Roman" w:cs="Times New Roman"/>
          <w:sz w:val="20"/>
          <w:szCs w:val="24"/>
        </w:rPr>
      </w:pPr>
    </w:p>
    <w:p w14:paraId="129B41AC" w14:textId="61339421" w:rsidR="004C173C" w:rsidRDefault="004C173C" w:rsidP="004C173C">
      <w:pPr>
        <w:spacing w:after="0"/>
        <w:rPr>
          <w:rFonts w:ascii="Times New Roman" w:hAnsi="Times New Roman" w:cs="Times New Roman"/>
          <w:sz w:val="20"/>
          <w:szCs w:val="24"/>
        </w:rPr>
      </w:pPr>
    </w:p>
    <w:p w14:paraId="69C238FE" w14:textId="128D0119" w:rsidR="004C173C" w:rsidRPr="004C173C" w:rsidRDefault="004C173C" w:rsidP="004C173C">
      <w:pPr>
        <w:spacing w:after="0"/>
        <w:rPr>
          <w:rFonts w:ascii="Times New Roman" w:hAnsi="Times New Roman" w:cs="Times New Roman"/>
          <w:sz w:val="20"/>
          <w:szCs w:val="24"/>
        </w:rPr>
      </w:pPr>
    </w:p>
    <w:p w14:paraId="4F0D88F0" w14:textId="466FD926" w:rsidR="008E7CB7" w:rsidRPr="004C173C" w:rsidRDefault="004C173C" w:rsidP="004C173C">
      <w:pPr>
        <w:pStyle w:val="ListParagraph"/>
        <w:numPr>
          <w:ilvl w:val="0"/>
          <w:numId w:val="5"/>
        </w:numPr>
        <w:spacing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76DBF">
        <w:rPr>
          <w:rFonts w:eastAsia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68D780" wp14:editId="27BDD5EE">
                <wp:simplePos x="0" y="0"/>
                <wp:positionH relativeFrom="column">
                  <wp:posOffset>844550</wp:posOffset>
                </wp:positionH>
                <wp:positionV relativeFrom="paragraph">
                  <wp:posOffset>185944</wp:posOffset>
                </wp:positionV>
                <wp:extent cx="4073525" cy="339725"/>
                <wp:effectExtent l="0" t="0" r="3175" b="31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73525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A36304" w14:textId="43C57E7E" w:rsidR="004C173C" w:rsidRPr="00002A0D" w:rsidRDefault="004C173C" w:rsidP="004C173C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ot likely </w:t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</w:t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</w:t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Likely</w:t>
                            </w:r>
                            <w:proofErr w:type="spellEnd"/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</w:t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sym w:font="Wingdings" w:char="F0A8"/>
                            </w:r>
                            <w:r w:rsidRPr="00002A0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xtremely like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8D780" id="Text Box 2" o:spid="_x0000_s1035" type="#_x0000_t202" style="position:absolute;left:0;text-align:left;margin-left:66.5pt;margin-top:14.65pt;width:320.75pt;height:2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" stroked="f">
                <v:textbox>
                  <w:txbxContent>
                    <w:p w14:paraId="61A36304" w14:textId="43C57E7E" w:rsidR="004C173C" w:rsidRPr="00002A0D" w:rsidRDefault="004C173C" w:rsidP="004C173C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N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ot likely </w:t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  </w:t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 </w:t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Likely</w:t>
                      </w:r>
                      <w:proofErr w:type="spellEnd"/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</w:t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sym w:font="Wingdings" w:char="F0A8"/>
                      </w:r>
                      <w:r w:rsidRPr="00002A0D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Extremely likely</w:t>
                      </w:r>
                    </w:p>
                  </w:txbxContent>
                </v:textbox>
              </v:shape>
            </w:pict>
          </mc:Fallback>
        </mc:AlternateContent>
      </w:r>
      <w:r w:rsidR="008E7CB7" w:rsidRPr="008E7CB7">
        <w:rPr>
          <w:rFonts w:ascii="Times New Roman" w:hAnsi="Times New Roman" w:cs="Times New Roman"/>
          <w:sz w:val="24"/>
          <w:szCs w:val="24"/>
        </w:rPr>
        <w:t>How likely wou</w:t>
      </w:r>
      <w:r w:rsidR="00002A0D">
        <w:rPr>
          <w:rFonts w:ascii="Times New Roman" w:hAnsi="Times New Roman" w:cs="Times New Roman"/>
          <w:sz w:val="24"/>
          <w:szCs w:val="24"/>
        </w:rPr>
        <w:t xml:space="preserve">ld you be to apply training in physical activity </w:t>
      </w:r>
      <w:r w:rsidR="008E7CB7" w:rsidRPr="008E7CB7">
        <w:rPr>
          <w:rFonts w:ascii="Times New Roman" w:hAnsi="Times New Roman" w:cs="Times New Roman"/>
          <w:sz w:val="24"/>
          <w:szCs w:val="24"/>
        </w:rPr>
        <w:t>/</w:t>
      </w:r>
      <w:r w:rsidR="00002A0D">
        <w:rPr>
          <w:rFonts w:ascii="Times New Roman" w:hAnsi="Times New Roman" w:cs="Times New Roman"/>
          <w:sz w:val="24"/>
          <w:szCs w:val="24"/>
        </w:rPr>
        <w:t xml:space="preserve"> </w:t>
      </w:r>
      <w:r w:rsidR="008E7CB7" w:rsidRPr="008E7CB7">
        <w:rPr>
          <w:rFonts w:ascii="Times New Roman" w:hAnsi="Times New Roman" w:cs="Times New Roman"/>
          <w:sz w:val="24"/>
          <w:szCs w:val="24"/>
        </w:rPr>
        <w:t>exercise in your work with pati</w:t>
      </w:r>
      <w:r w:rsidR="008E7CB7">
        <w:rPr>
          <w:rFonts w:ascii="Times New Roman" w:hAnsi="Times New Roman" w:cs="Times New Roman"/>
          <w:sz w:val="24"/>
          <w:szCs w:val="24"/>
        </w:rPr>
        <w:t>ents in the community setting?</w:t>
      </w:r>
    </w:p>
    <w:sectPr w:rsidR="008E7CB7" w:rsidRPr="004C173C" w:rsidSect="00AE1F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31EC4"/>
    <w:multiLevelType w:val="hybridMultilevel"/>
    <w:tmpl w:val="F306DDAE"/>
    <w:lvl w:ilvl="0" w:tplc="304AD4B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A4795"/>
    <w:multiLevelType w:val="hybridMultilevel"/>
    <w:tmpl w:val="7AA824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D38AA"/>
    <w:multiLevelType w:val="hybridMultilevel"/>
    <w:tmpl w:val="955A4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51C48"/>
    <w:multiLevelType w:val="hybridMultilevel"/>
    <w:tmpl w:val="4ECC5E88"/>
    <w:lvl w:ilvl="0" w:tplc="1C5690EA">
      <w:start w:val="1"/>
      <w:numFmt w:val="decimal"/>
      <w:lvlText w:val="%1."/>
      <w:lvlJc w:val="left"/>
      <w:pPr>
        <w:ind w:left="360" w:hanging="360"/>
      </w:pPr>
      <w:rPr>
        <w:rFonts w:hint="default"/>
        <w:lang w:val="en-Z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E85776"/>
    <w:multiLevelType w:val="hybridMultilevel"/>
    <w:tmpl w:val="62BA19E6"/>
    <w:lvl w:ilvl="0" w:tplc="3EF2510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66A74"/>
    <w:multiLevelType w:val="hybridMultilevel"/>
    <w:tmpl w:val="40DA7412"/>
    <w:lvl w:ilvl="0" w:tplc="04090019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 w15:restartNumberingAfterBreak="0">
    <w:nsid w:val="329A7CCC"/>
    <w:multiLevelType w:val="hybridMultilevel"/>
    <w:tmpl w:val="F162D32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103E1C"/>
    <w:multiLevelType w:val="hybridMultilevel"/>
    <w:tmpl w:val="85CC73FE"/>
    <w:lvl w:ilvl="0" w:tplc="3D22940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450EA7"/>
    <w:multiLevelType w:val="hybridMultilevel"/>
    <w:tmpl w:val="70004D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A13ED5"/>
    <w:multiLevelType w:val="hybridMultilevel"/>
    <w:tmpl w:val="31CE2FFA"/>
    <w:lvl w:ilvl="0" w:tplc="304AD4BC">
      <w:start w:val="1"/>
      <w:numFmt w:val="bullet"/>
      <w:lvlText w:val=""/>
      <w:lvlJc w:val="left"/>
      <w:pPr>
        <w:ind w:left="77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0" w15:restartNumberingAfterBreak="0">
    <w:nsid w:val="76737239"/>
    <w:multiLevelType w:val="hybridMultilevel"/>
    <w:tmpl w:val="8A7ADF22"/>
    <w:lvl w:ilvl="0" w:tplc="04090019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1" w15:restartNumberingAfterBreak="0">
    <w:nsid w:val="7C6036C2"/>
    <w:multiLevelType w:val="hybridMultilevel"/>
    <w:tmpl w:val="0D34FC00"/>
    <w:lvl w:ilvl="0" w:tplc="BBD8EAEC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9"/>
  </w:num>
  <w:num w:numId="2">
    <w:abstractNumId w:val="0"/>
  </w:num>
  <w:num w:numId="3">
    <w:abstractNumId w:val="8"/>
  </w:num>
  <w:num w:numId="4">
    <w:abstractNumId w:val="1"/>
  </w:num>
  <w:num w:numId="5">
    <w:abstractNumId w:val="3"/>
  </w:num>
  <w:num w:numId="6">
    <w:abstractNumId w:val="7"/>
  </w:num>
  <w:num w:numId="7">
    <w:abstractNumId w:val="2"/>
  </w:num>
  <w:num w:numId="8">
    <w:abstractNumId w:val="5"/>
  </w:num>
  <w:num w:numId="9">
    <w:abstractNumId w:val="4"/>
  </w:num>
  <w:num w:numId="10">
    <w:abstractNumId w:val="10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5DD"/>
    <w:rsid w:val="00002A0D"/>
    <w:rsid w:val="00066445"/>
    <w:rsid w:val="00082144"/>
    <w:rsid w:val="000A15E7"/>
    <w:rsid w:val="001410C1"/>
    <w:rsid w:val="00180C9C"/>
    <w:rsid w:val="00211F8D"/>
    <w:rsid w:val="002250C7"/>
    <w:rsid w:val="002E3D6D"/>
    <w:rsid w:val="00324065"/>
    <w:rsid w:val="003613EF"/>
    <w:rsid w:val="00397527"/>
    <w:rsid w:val="003A18A2"/>
    <w:rsid w:val="003A3C7D"/>
    <w:rsid w:val="003B1AA1"/>
    <w:rsid w:val="003E51BB"/>
    <w:rsid w:val="00453875"/>
    <w:rsid w:val="004620A8"/>
    <w:rsid w:val="00464947"/>
    <w:rsid w:val="004700F9"/>
    <w:rsid w:val="004C173C"/>
    <w:rsid w:val="004D08FA"/>
    <w:rsid w:val="004E7972"/>
    <w:rsid w:val="0052264B"/>
    <w:rsid w:val="00596A64"/>
    <w:rsid w:val="00676DBF"/>
    <w:rsid w:val="006847A4"/>
    <w:rsid w:val="00707A0B"/>
    <w:rsid w:val="007A0ED5"/>
    <w:rsid w:val="007C44CB"/>
    <w:rsid w:val="00870942"/>
    <w:rsid w:val="008735BA"/>
    <w:rsid w:val="00876E26"/>
    <w:rsid w:val="008E7CB7"/>
    <w:rsid w:val="00904123"/>
    <w:rsid w:val="009F32FA"/>
    <w:rsid w:val="00A02646"/>
    <w:rsid w:val="00A42163"/>
    <w:rsid w:val="00AD3F5E"/>
    <w:rsid w:val="00AE1F71"/>
    <w:rsid w:val="00B36FC3"/>
    <w:rsid w:val="00B73633"/>
    <w:rsid w:val="00BF42C6"/>
    <w:rsid w:val="00C22417"/>
    <w:rsid w:val="00C23790"/>
    <w:rsid w:val="00C51172"/>
    <w:rsid w:val="00C9163B"/>
    <w:rsid w:val="00CC38D3"/>
    <w:rsid w:val="00D74BBC"/>
    <w:rsid w:val="00D7564F"/>
    <w:rsid w:val="00D877F3"/>
    <w:rsid w:val="00DE1279"/>
    <w:rsid w:val="00E16395"/>
    <w:rsid w:val="00EE75DD"/>
    <w:rsid w:val="00F0025A"/>
    <w:rsid w:val="00F74EE9"/>
    <w:rsid w:val="00FA3DCC"/>
    <w:rsid w:val="00FF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D87F7"/>
  <w15:docId w15:val="{604F20F1-1285-4187-9F5F-9DBCECC9B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75D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EE75DD"/>
    <w:pPr>
      <w:spacing w:after="0" w:line="240" w:lineRule="auto"/>
    </w:pPr>
    <w:rPr>
      <w:rFonts w:eastAsia="Times New Roman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EE7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6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B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7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5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2646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3E51BB"/>
    <w:pPr>
      <w:spacing w:after="120" w:line="480" w:lineRule="auto"/>
    </w:pPr>
    <w:rPr>
      <w:rFonts w:ascii="Arial" w:eastAsia="Times New Roman" w:hAnsi="Arial" w:cs="Times New Roman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3E51BB"/>
    <w:rPr>
      <w:rFonts w:ascii="Arial" w:eastAsia="Times New Roman" w:hAnsi="Arial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45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DDC73A-D823-4ECD-BDA4-BA02B99C7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Stoutenberg, Mark, Ph.D.</cp:lastModifiedBy>
  <cp:revision>9</cp:revision>
  <dcterms:created xsi:type="dcterms:W3CDTF">2019-06-27T16:15:00Z</dcterms:created>
  <dcterms:modified xsi:type="dcterms:W3CDTF">2019-06-28T08:14:00Z</dcterms:modified>
</cp:coreProperties>
</file>